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1091" w:type="dxa"/>
        <w:tblLook w:val="04A0" w:firstRow="1" w:lastRow="0" w:firstColumn="1" w:lastColumn="0" w:noHBand="0" w:noVBand="1"/>
      </w:tblPr>
      <w:tblGrid>
        <w:gridCol w:w="913"/>
        <w:gridCol w:w="1266"/>
        <w:gridCol w:w="1700"/>
        <w:gridCol w:w="1650"/>
        <w:gridCol w:w="899"/>
        <w:gridCol w:w="899"/>
        <w:gridCol w:w="928"/>
        <w:gridCol w:w="941"/>
        <w:gridCol w:w="941"/>
        <w:gridCol w:w="941"/>
        <w:gridCol w:w="941"/>
        <w:gridCol w:w="944"/>
        <w:gridCol w:w="1354"/>
        <w:gridCol w:w="941"/>
        <w:gridCol w:w="1044"/>
        <w:gridCol w:w="1134"/>
        <w:gridCol w:w="1134"/>
        <w:gridCol w:w="1134"/>
        <w:gridCol w:w="1387"/>
      </w:tblGrid>
      <w:tr w:rsidR="007917D4" w:rsidRPr="00184D73" w14:paraId="6502DD9F" w14:textId="77777777" w:rsidTr="00EC697C">
        <w:trPr>
          <w:trHeight w:val="397"/>
        </w:trPr>
        <w:tc>
          <w:tcPr>
            <w:tcW w:w="21091" w:type="dxa"/>
            <w:gridSpan w:val="19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E2E89E" w14:textId="3FD696F5" w:rsidR="007917D4" w:rsidRPr="00EC697C" w:rsidRDefault="00EC697C" w:rsidP="00EC6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1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 and complementary analyses</w:t>
            </w:r>
          </w:p>
        </w:tc>
      </w:tr>
      <w:tr w:rsidR="00184D73" w:rsidRPr="00184D73" w14:paraId="5A576C05" w14:textId="77777777" w:rsidTr="00403905">
        <w:trPr>
          <w:trHeight w:val="397"/>
        </w:trPr>
        <w:tc>
          <w:tcPr>
            <w:tcW w:w="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0DB6E6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2E4F53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A5FEB7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2(</w:t>
            </w:r>
            <w:proofErr w:type="spellStart"/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D48943" w14:textId="77777777" w:rsid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MSEA </w:t>
            </w:r>
          </w:p>
          <w:p w14:paraId="6C298AF8" w14:textId="1A428AD3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C539CB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I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6D139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I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5658E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A5B727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02059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5AD40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’ (direct effect)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2475ED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ffect 1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CCBA60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rect effect 1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16ADF9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mediation effect 1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1CECAB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B03356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AE5491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’ (direct effect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F0ED9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ffect 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19824F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rect effect 2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A8E49F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mediation effect 1</w:t>
            </w:r>
          </w:p>
        </w:tc>
      </w:tr>
      <w:tr w:rsidR="00403905" w:rsidRPr="00184D73" w14:paraId="795D4023" w14:textId="77777777" w:rsidTr="00403905">
        <w:trPr>
          <w:trHeight w:val="397"/>
        </w:trPr>
        <w:tc>
          <w:tcPr>
            <w:tcW w:w="12963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E7DC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nsitivity analysis 1 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sing vigorous instead of moderate physical activity; CLPM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E048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D936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C928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C386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A3CD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CB30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BC00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D73" w:rsidRPr="00184D73" w14:paraId="5E6DF8D4" w14:textId="77777777" w:rsidTr="00403905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6D63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2D62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5089.1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C7D7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29.083(</w:t>
            </w:r>
            <w:proofErr w:type="gramStart"/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*</w:t>
            </w:r>
            <w:proofErr w:type="gramEnd"/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68A3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3 (.072-.07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ED69" w14:textId="2CC9CC3E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B7D3" w14:textId="6538CD7E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12F7" w14:textId="4F303C08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4433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0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5AC0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5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6C43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8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317E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0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58A9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2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137A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FF1F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0CE5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95B7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764F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6C98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3*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F064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184D73" w:rsidRPr="00184D73" w14:paraId="44846F89" w14:textId="77777777" w:rsidTr="00403905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FC850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48318" w14:textId="4A8DFF8D" w:rsidR="00184D73" w:rsidRPr="00184D73" w:rsidRDefault="00403905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5038.1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62E58" w14:textId="6AD058D0" w:rsidR="00184D73" w:rsidRPr="00184D73" w:rsidRDefault="00403905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8.10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ACE546" w14:textId="5F7D390D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E47948" w14:textId="19D46D93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0DAA9B" w14:textId="1A6A3776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6C1EB" w14:textId="78F28D10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A2466" w14:textId="577A6D82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33103B" w14:textId="289461E0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028398" w14:textId="4F5C2ABD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F4817" w14:textId="1BAEF41E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  <w:r w:rsidR="00403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D8D85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3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B0820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3812E" w14:textId="6CD3EC42" w:rsidR="00184D73" w:rsidRPr="00184D73" w:rsidRDefault="00403905" w:rsidP="00403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1*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DF751D" w14:textId="20CB9F3A" w:rsidR="00184D73" w:rsidRPr="00184D73" w:rsidRDefault="00403905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1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9CA43E" w14:textId="63084CBC" w:rsidR="00184D73" w:rsidRPr="00184D73" w:rsidRDefault="00403905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1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5595AC" w14:textId="315D4AB8" w:rsidR="00184D73" w:rsidRPr="00184D73" w:rsidRDefault="00403905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5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5BB556" w14:textId="5BC861D0" w:rsidR="00184D73" w:rsidRPr="00184D73" w:rsidRDefault="00403905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4**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487385" w14:textId="2A88381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403905" w:rsidRPr="00184D73" w14:paraId="2842AA54" w14:textId="77777777" w:rsidTr="00403905">
        <w:trPr>
          <w:trHeight w:val="397"/>
        </w:trPr>
        <w:tc>
          <w:tcPr>
            <w:tcW w:w="12963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B9C8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nsitivity analysis 2 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sing verbal fluency instead of delayed recall as the measure of cognitive function; CLPM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ED6B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11D1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40A4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9285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C1F8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3624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BE0C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D73" w:rsidRPr="00184D73" w14:paraId="35FC9428" w14:textId="77777777" w:rsidTr="00403905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156F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10A6" w14:textId="2348EF7E" w:rsidR="00184D73" w:rsidRPr="00184D73" w:rsidRDefault="00317EC9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820.0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9B87" w14:textId="1AE83205" w:rsidR="00184D73" w:rsidRPr="00184D73" w:rsidRDefault="00317EC9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6.644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611D" w14:textId="194BEB26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4B90" w14:textId="6D8B7572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855D" w14:textId="33DA1379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2783" w14:textId="67AC5E9D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A78E" w14:textId="53D0D700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B9B1" w14:textId="00F44F21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A39B" w14:textId="217D83D1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</w:t>
            </w:r>
            <w:r w:rsidR="00317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1ECB" w14:textId="005F9FA2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</w:t>
            </w:r>
            <w:r w:rsidR="000A5C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0F0A" w14:textId="79B92A13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  <w:r w:rsidR="000A5C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BC70" w14:textId="31ADA657" w:rsidR="00184D73" w:rsidRPr="00184D73" w:rsidRDefault="000A5CCA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EB4D" w14:textId="3972CC15" w:rsidR="00184D73" w:rsidRPr="00184D73" w:rsidRDefault="000A5CCA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E847" w14:textId="0BD60E9A" w:rsidR="00184D73" w:rsidRPr="00184D73" w:rsidRDefault="000A5CCA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3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B6A6" w14:textId="418F9530" w:rsidR="00184D73" w:rsidRPr="00184D73" w:rsidRDefault="000A5CCA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5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C364" w14:textId="5066B47E" w:rsidR="00184D73" w:rsidRPr="00184D73" w:rsidRDefault="000A5CCA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7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98F0" w14:textId="181DEFAC" w:rsidR="00184D73" w:rsidRPr="00184D73" w:rsidRDefault="000A5CCA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18*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FF35" w14:textId="3F36B679" w:rsidR="00184D73" w:rsidRPr="00184D73" w:rsidRDefault="00DD4A14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184D73" w:rsidRPr="00184D73" w14:paraId="1698A03F" w14:textId="77777777" w:rsidTr="00403905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C9EC5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3B60D" w14:textId="6ACEC7C2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440.7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BB2F6" w14:textId="021C835D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7.363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D87F1" w14:textId="4B82A238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.0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C51D10" w14:textId="651B5CD9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F8DA08" w14:textId="5FB42B59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D16255" w14:textId="18F082DA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B659A2" w14:textId="593AB218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94DFA" w14:textId="617C7DD3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515D85" w14:textId="4CB392B3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7D67CD" w14:textId="5C25A1FF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03C497" w14:textId="521B0B7E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</w:t>
            </w:r>
            <w:r w:rsidR="005E4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9B9A2" w14:textId="4D637ABE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36174" w14:textId="321C0319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9*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E84AA" w14:textId="678D4850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7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E472C1" w14:textId="5074A49C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4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33FD7" w14:textId="25DBC61F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9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84D9F9" w14:textId="4CBF23AC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5**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AAE824" w14:textId="3ACF14FA" w:rsidR="00184D73" w:rsidRPr="00184D73" w:rsidRDefault="005E4866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3905" w:rsidRPr="00184D73" w14:paraId="13E22A85" w14:textId="77777777" w:rsidTr="00403905">
        <w:trPr>
          <w:trHeight w:val="397"/>
        </w:trPr>
        <w:tc>
          <w:tcPr>
            <w:tcW w:w="12963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4B67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mentary analysis 1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I-CLPM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A94E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C49D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AC7B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9E75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DC0C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A7A1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9B4A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D73" w:rsidRPr="00184D73" w14:paraId="439B6A6E" w14:textId="77777777" w:rsidTr="00403905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F27A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1B12" w14:textId="4A54E102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574.2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58D6" w14:textId="7AD83444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.199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AE4F" w14:textId="7128EF0A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D8C1" w14:textId="1FD6C19C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2599" w14:textId="007A60A1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5558" w14:textId="5AFD08BE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E6FC" w14:textId="11D1E834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*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3F77" w14:textId="13EEB948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A40E" w14:textId="6707A3CC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6F2C" w14:textId="22E5CC31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CCC4" w14:textId="13C52818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569E" w14:textId="0D9FD6F8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B5F3" w14:textId="609517FF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2138" w14:textId="12762A22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8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1139" w14:textId="563C6BFD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942B" w14:textId="3CEBCAD5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1501" w14:textId="4F912EAE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A9F7" w14:textId="39DB1551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84D73" w:rsidRPr="00184D73" w14:paraId="6B3C64CD" w14:textId="77777777" w:rsidTr="00403905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4EE7FC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268936" w14:textId="6DA4BCCA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620.9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6AAE36" w14:textId="1E2EF1E0" w:rsidR="00184D73" w:rsidRPr="00184D73" w:rsidRDefault="00906D4B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.889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AA4666" w14:textId="72C0BCC5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BAFC4" w14:textId="60CDE0CF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72BD94" w14:textId="1EF702D1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FCCA0" w14:textId="7DF76076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BA0B9D" w14:textId="335B3EE7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C58AE" w14:textId="27D29876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C2F276" w14:textId="23D8733D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DC7E3F" w14:textId="34E55405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40796" w14:textId="539F9745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3D106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768A40" w14:textId="7B9070F7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2A680" w14:textId="3E40AC18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A29AF" w14:textId="745F0003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7DE65C" w14:textId="6F4AB9ED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B0B59" w14:textId="41E7CAE1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EF2A73" w14:textId="6C4C305A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3905" w:rsidRPr="00184D73" w14:paraId="3C546BCE" w14:textId="77777777" w:rsidTr="00403905">
        <w:trPr>
          <w:trHeight w:val="397"/>
        </w:trPr>
        <w:tc>
          <w:tcPr>
            <w:tcW w:w="12963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0350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mentary analysis 2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I-ALT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CAD5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51C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4D69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BA4A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A08B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D17B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457C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D73" w:rsidRPr="00184D73" w14:paraId="5F15A9A4" w14:textId="77777777" w:rsidTr="00403905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9BCD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B267" w14:textId="66FC1D5A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207.7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1CB2" w14:textId="7B0BF6FA" w:rsidR="00184D73" w:rsidRPr="00184D73" w:rsidRDefault="00384AD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57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9522" w14:textId="44265E83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0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033C" w14:textId="400DC67F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CC05" w14:textId="5E96593C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B0A3" w14:textId="3A17FAF8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8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285F" w14:textId="163E18E2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7F1B" w14:textId="75E3BCF6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0A4B" w14:textId="0306DD51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D721" w14:textId="22593A8C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FECD" w14:textId="38469C42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FB4D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AA7C" w14:textId="75984F3C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5E72" w14:textId="45331775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F796" w14:textId="4349EF21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E380" w14:textId="08DD71D4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6D35" w14:textId="683788B3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5D93" w14:textId="2AD8CF84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84D73" w:rsidRPr="00184D73" w14:paraId="202C8D1B" w14:textId="77777777" w:rsidTr="005544B0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19DF3A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95AE6E" w14:textId="1112D0B7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210.0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17D30" w14:textId="680865A1" w:rsidR="00184D73" w:rsidRPr="00184D73" w:rsidRDefault="007F6737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46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C825C" w14:textId="1423245C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0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20126" w14:textId="00308FEB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30738" w14:textId="4A7A4EB1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89EED" w14:textId="4A87BA5E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F6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85AAAF" w14:textId="25545BC3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F1EB72" w14:textId="30F32060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E22F29" w14:textId="11B47382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7FAF5" w14:textId="0A3E2D9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35248" w14:textId="3AD58620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886B9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7536B4" w14:textId="232C4F7E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C08CE2" w14:textId="16514331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96663" w14:textId="09782CD1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1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09A4DB" w14:textId="6D8E04A7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1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062492" w14:textId="282BF62F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B5EC07" w14:textId="695936BF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03905" w:rsidRPr="00184D73" w14:paraId="3232F783" w14:textId="77777777" w:rsidTr="005544B0">
        <w:trPr>
          <w:trHeight w:val="397"/>
        </w:trPr>
        <w:tc>
          <w:tcPr>
            <w:tcW w:w="12963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0000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mentary analysis 3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LT-SR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ECDF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FDEE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61EA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084D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57F2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E748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A57A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D73" w:rsidRPr="00184D73" w14:paraId="1514E1AC" w14:textId="77777777" w:rsidTr="005544B0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2D49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3B6A" w14:textId="02BE66A7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533.6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0895" w14:textId="1B3F6EEC" w:rsidR="00184D73" w:rsidRPr="00184D73" w:rsidRDefault="005544B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646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0302" w14:textId="3CDAA8AD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1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5D7C" w14:textId="461AD5D6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3E54" w14:textId="4B403295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0617" w14:textId="69894EBB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7793" w14:textId="7BB4CE3B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</w:t>
            </w:r>
            <w:r w:rsidR="00554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065D" w14:textId="6FD7525C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EDF6" w14:textId="61B15108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B77A" w14:textId="58435A19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BD9B" w14:textId="026CB116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A792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51BA" w14:textId="62E19060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FD33" w14:textId="0E98DF21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62F3" w14:textId="5C4A7444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BA74" w14:textId="323C26E8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B421" w14:textId="4BD440C2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3479" w14:textId="2FE8A999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84D73" w:rsidRPr="00184D73" w14:paraId="247DF209" w14:textId="77777777" w:rsidTr="005544B0">
        <w:trPr>
          <w:trHeight w:val="397"/>
        </w:trPr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2438C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63751" w14:textId="7FAAA090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540.2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4CFA7" w14:textId="5D4486BF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.208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  <w:proofErr w:type="gramEnd"/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9F2078" w14:textId="74139934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1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AD7D87" w14:textId="45DC9B4C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B56708" w14:textId="68C19368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3E6037" w14:textId="04F4B23D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FE14AB" w14:textId="14322CC3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6BB32C" w14:textId="66680531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DD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C56AA9" w14:textId="381C3DF3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99C0C4" w14:textId="2CD2CCE6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850436" w14:textId="763E6E67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184D73"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FF3965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49D738" w14:textId="65097CDE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D25F2E" w14:textId="486E57A3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A2767" w14:textId="6639B23E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E65D07" w14:textId="4BF36832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8BC1BD" w14:textId="7FC7F710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945497" w14:textId="7792A348" w:rsidR="00184D73" w:rsidRPr="00184D73" w:rsidRDefault="00DD7C90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184D73" w:rsidRPr="00184D73" w14:paraId="34BC6E8A" w14:textId="77777777" w:rsidTr="00403905">
        <w:trPr>
          <w:trHeight w:val="397"/>
        </w:trPr>
        <w:tc>
          <w:tcPr>
            <w:tcW w:w="14317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FA32" w14:textId="2FD9BABA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mentary analysis 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ully saturated </w:t>
            </w:r>
            <w:r w:rsidR="00154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M</w:t>
            </w:r>
            <w:r w:rsidR="00D3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specific indirect effect reported only through the proposed mediator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091C" w14:textId="77777777" w:rsidR="00184D73" w:rsidRPr="00184D73" w:rsidRDefault="00184D73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52D0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AEA9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4C9B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AD87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D802" w14:textId="77777777" w:rsidR="00184D73" w:rsidRPr="00184D73" w:rsidRDefault="00184D73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3FC" w:rsidRPr="00184D73" w14:paraId="4BB32044" w14:textId="77777777" w:rsidTr="001D5215">
        <w:trPr>
          <w:trHeight w:val="397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E9653F" w14:textId="77777777" w:rsidR="000363FC" w:rsidRPr="00184D73" w:rsidRDefault="000363FC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09228252"/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DF5CF" w14:textId="33366D75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182.01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BCA75" w14:textId="4956B12E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2D68D" w14:textId="6D1178EE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DB65E" w14:textId="58474DAE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9F124" w14:textId="780B7105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4C65F" w14:textId="127B6C7D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B119C" w14:textId="7600DECA" w:rsidR="000363FC" w:rsidRPr="00184D73" w:rsidRDefault="000363FC" w:rsidP="000D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1***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F8B7A" w14:textId="48E482C9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0***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D6A043" w14:textId="16CE494F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1***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EF51E" w14:textId="18F13CB8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2E0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D3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E6462" w14:textId="3B03077D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2***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7DA6F7" w14:textId="1A918D98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B47BF" w14:textId="00CDC869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C2C8D" w14:textId="0D047D36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79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5DF9C" w14:textId="040E88F7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27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03AF7" w14:textId="45A0728C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</w:t>
            </w:r>
            <w:r w:rsidR="002E0D4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82E0A8" w14:textId="3383E6E8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01**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17F73" w14:textId="7A3DD249" w:rsidR="000363FC" w:rsidRPr="00184D73" w:rsidRDefault="000363FC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5054EE" w:rsidRPr="00184D73" w14:paraId="63E0988E" w14:textId="77777777" w:rsidTr="001D5215">
        <w:trPr>
          <w:trHeight w:val="46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9A11B" w14:textId="77777777" w:rsidR="005054EE" w:rsidRPr="00184D73" w:rsidRDefault="005054EE" w:rsidP="00184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643ED" w14:textId="32BEDFBD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8C100" w14:textId="4EE14272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0F80A" w14:textId="30DDFA8A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865B5" w14:textId="081BE2F1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2B4EF" w14:textId="5BFCB0EA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4090A" w14:textId="317476C2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BCB21" w14:textId="688AF8F9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0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C8C9F" w14:textId="0FD6F46F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5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BB595" w14:textId="5DA85B33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4**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1FEDA" w14:textId="57D50A65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7*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AD65A" w14:textId="796B7EC6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3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DF669" w14:textId="01726085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3116E" w14:textId="1426277C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9*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08965" w14:textId="1D635071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6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3B8C4" w14:textId="43A86031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7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3FF36" w14:textId="2CCF2401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28372" w14:textId="0B61A0D6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1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99B89" w14:textId="00D9587B" w:rsidR="005054EE" w:rsidRPr="00184D73" w:rsidRDefault="005054EE" w:rsidP="00184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  <w:r w:rsidRPr="00184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bookmarkEnd w:id="0"/>
    <w:p w14:paraId="38B6FC69" w14:textId="3245B81E" w:rsidR="0075646F" w:rsidRPr="000363FC" w:rsidRDefault="000363FC" w:rsidP="0075646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63FC">
        <w:rPr>
          <w:rFonts w:ascii="Times New Roman" w:hAnsi="Times New Roman" w:cs="Times New Roman"/>
          <w:color w:val="000000" w:themeColor="text1"/>
          <w:sz w:val="20"/>
          <w:szCs w:val="20"/>
        </w:rPr>
        <w:t>Note. * p &lt; .05. ** p &lt; .01. *** p &lt; .001. CLPM: cross-lagged panel longitudinal mediation model; RI-CLPM: random intercepts cross-lagged panel longitudinal mediation model; HI-ALT: history-independent autoregressive latent trajectory longitudinal mediation model; ALT-SR: autoregressive latent trajectory model with structured residuals and longitudinal mediation. AIC: Akaike Information Criterion. CFI: comparative fit index; CI: confidence interval; RMSEA: root mean square error of approximation; SRMR: standardized root mean squared residual; TLI: Tucker-</w:t>
      </w:r>
      <w:proofErr w:type="gramStart"/>
      <w:r w:rsidRPr="000363FC">
        <w:rPr>
          <w:rFonts w:ascii="Times New Roman" w:hAnsi="Times New Roman" w:cs="Times New Roman"/>
          <w:color w:val="000000" w:themeColor="text1"/>
          <w:sz w:val="20"/>
          <w:szCs w:val="20"/>
        </w:rPr>
        <w:t>Lewis</w:t>
      </w:r>
      <w:proofErr w:type="gramEnd"/>
      <w:r w:rsidRPr="00036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ex. The observed depressive symptoms, physical activity, and cognitive function variables, or the latent growth factors of depressive symptoms, physical activity, and cognitive function were regressed on sex, age, and sex × age in each wave. Model 1: cognitive function </w:t>
      </w:r>
      <w:r w:rsidRPr="000363FC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hu-HU"/>
        </w:rPr>
        <w:sym w:font="Wingdings" w:char="F0E0"/>
      </w:r>
      <w:r w:rsidRPr="00036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physical activity </w:t>
      </w:r>
      <w:r w:rsidRPr="000363FC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hu-HU"/>
        </w:rPr>
        <w:sym w:font="Wingdings" w:char="F0E0"/>
      </w:r>
      <w:r w:rsidRPr="00036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) depressive symptoms; Model 2: physical activity </w:t>
      </w:r>
      <w:r w:rsidRPr="000363FC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hu-HU"/>
        </w:rPr>
        <w:sym w:font="Wingdings" w:char="F0E0"/>
      </w:r>
      <w:r w:rsidRPr="00036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cognitive function </w:t>
      </w:r>
      <w:r w:rsidRPr="000363FC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hu-HU"/>
        </w:rPr>
        <w:sym w:font="Wingdings" w:char="F0E0"/>
      </w:r>
      <w:r w:rsidRPr="000363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) depressive symptom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6DD8571" w14:textId="5EFE20B5" w:rsidR="000363FC" w:rsidRPr="00F443AE" w:rsidRDefault="000363FC" w:rsidP="00F443A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DAE610" w14:textId="7ED2B0AD" w:rsidR="00D75F3F" w:rsidRDefault="00D75F3F" w:rsidP="00D75F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3AE">
        <w:rPr>
          <w:rFonts w:ascii="Times New Roman" w:hAnsi="Times New Roman" w:cs="Times New Roman"/>
          <w:b/>
          <w:bCs/>
          <w:sz w:val="24"/>
          <w:szCs w:val="24"/>
        </w:rPr>
        <w:t>Mplus syntaxes:</w:t>
      </w:r>
    </w:p>
    <w:p w14:paraId="73D0EAFC" w14:textId="77777777" w:rsidR="00F92BF7" w:rsidRPr="00F443AE" w:rsidRDefault="00F92BF7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B08D79" w14:textId="30383BD5" w:rsidR="00D75F3F" w:rsidRPr="009B585D" w:rsidRDefault="009B585D" w:rsidP="00F443A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585D">
        <w:rPr>
          <w:rFonts w:ascii="Times New Roman" w:hAnsi="Times New Roman" w:cs="Times New Roman"/>
          <w:b/>
          <w:bCs/>
          <w:sz w:val="24"/>
          <w:szCs w:val="24"/>
        </w:rPr>
        <w:t>Main analysis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B585D">
        <w:rPr>
          <w:rFonts w:ascii="Times New Roman" w:hAnsi="Times New Roman" w:cs="Times New Roman"/>
          <w:b/>
          <w:bCs/>
          <w:sz w:val="24"/>
          <w:szCs w:val="24"/>
        </w:rPr>
        <w:t xml:space="preserve"> Model 1:</w:t>
      </w:r>
    </w:p>
    <w:p w14:paraId="71D9CBF0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4B71AE26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32BA4D" w14:textId="6920D94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USEVAR =</w:t>
      </w:r>
    </w:p>
    <w:p w14:paraId="2C21F54A" w14:textId="12574E03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2DCBDF24" w14:textId="7227FBE5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013C37F5" w14:textId="6850DF1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458EC9EE" w14:textId="51A16C22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age sex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1E57DC4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167490" w14:textId="48C11B8E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7482802A" w14:textId="5E97248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4D7BD2E1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DE3CC2" w14:textId="7746FBF3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385A9BE0" w14:textId="217A7C3B" w:rsid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72FCA631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1ABECA" w14:textId="0AABE350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Pr="00F92BF7">
        <w:rPr>
          <w:rFonts w:ascii="Times New Roman" w:hAnsi="Times New Roman" w:cs="Times New Roman"/>
          <w:sz w:val="24"/>
          <w:szCs w:val="24"/>
        </w:rPr>
        <w:tab/>
      </w:r>
    </w:p>
    <w:p w14:paraId="69871AED" w14:textId="1E8470AA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r4 moder5 moder6 moder7 on sex age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F20F16D" w14:textId="66CCD9E6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4 wordD5 wordD6 wordD7 on sex age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DDAE20D" w14:textId="60DB631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4 DEP5 DEP6 DEP7 on sex age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11EE583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57B5CB" w14:textId="6D4116B9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4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14E61978" w14:textId="423D79C2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4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5A6BD993" w14:textId="5E50ADF5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4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7686B317" w14:textId="0AC9F0A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5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28917FA1" w14:textId="50DE6600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5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70DA0A25" w14:textId="1F8453FA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5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77C4124B" w14:textId="507C6B72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6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6;</w:t>
      </w:r>
      <w:proofErr w:type="gramEnd"/>
    </w:p>
    <w:p w14:paraId="37FEB3F8" w14:textId="4AA9080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6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6;</w:t>
      </w:r>
      <w:proofErr w:type="gramEnd"/>
    </w:p>
    <w:p w14:paraId="414AFA26" w14:textId="0D3FD8B3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6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6;</w:t>
      </w:r>
      <w:proofErr w:type="gramEnd"/>
    </w:p>
    <w:p w14:paraId="746B6176" w14:textId="0751B40A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7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7;</w:t>
      </w:r>
      <w:proofErr w:type="gramEnd"/>
    </w:p>
    <w:p w14:paraId="5686EE04" w14:textId="6917D05B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7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7;</w:t>
      </w:r>
      <w:proofErr w:type="gramEnd"/>
    </w:p>
    <w:p w14:paraId="1165FCED" w14:textId="2FF925DC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7 with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7;</w:t>
      </w:r>
      <w:proofErr w:type="gramEnd"/>
    </w:p>
    <w:p w14:paraId="10A4D20A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1A771E" w14:textId="7A09AF72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5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78587730" w14:textId="72FDDE2A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6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74E15C9A" w14:textId="22689C7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7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6;</w:t>
      </w:r>
      <w:proofErr w:type="gramEnd"/>
    </w:p>
    <w:p w14:paraId="04AA7D01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8A48FC" w14:textId="4322694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5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231EB92D" w14:textId="06014836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6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DEP5;</w:t>
      </w:r>
      <w:proofErr w:type="gramEnd"/>
    </w:p>
    <w:p w14:paraId="6CB2ADB7" w14:textId="6B8D32F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7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DEP6;</w:t>
      </w:r>
      <w:proofErr w:type="gramEnd"/>
    </w:p>
    <w:p w14:paraId="1DBF326E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FE5DA2" w14:textId="131C3AAB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r5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1B5AE81F" w14:textId="4723C755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r6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09879FB1" w14:textId="7B4A5D93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r7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6;</w:t>
      </w:r>
      <w:proofErr w:type="gramEnd"/>
    </w:p>
    <w:p w14:paraId="09267FCE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0ECCD5" w14:textId="782CD7E8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!</w:t>
      </w:r>
      <w:r>
        <w:rPr>
          <w:rFonts w:ascii="Times New Roman" w:hAnsi="Times New Roman" w:cs="Times New Roman"/>
          <w:sz w:val="24"/>
          <w:szCs w:val="24"/>
        </w:rPr>
        <w:t>medi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-DEP</w:t>
      </w:r>
    </w:p>
    <w:p w14:paraId="11D4E74A" w14:textId="4BF735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r5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2FB9C88B" w14:textId="33F0252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6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054F3AFD" w14:textId="657AF163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6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4B96C21E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A1DA4D" w14:textId="547130E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r6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6940C145" w14:textId="55A5EFF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7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6;</w:t>
      </w:r>
      <w:proofErr w:type="gramEnd"/>
    </w:p>
    <w:p w14:paraId="7443534C" w14:textId="678C9B2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7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55DF85A4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16C84E" w14:textId="29C25F6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5 on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340F4F79" w14:textId="3FE7817A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r7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6;</w:t>
      </w:r>
      <w:proofErr w:type="gramEnd"/>
    </w:p>
    <w:p w14:paraId="2BF2A633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DEB18B" w14:textId="6839530B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784DF21E" w14:textId="2B718775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6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614E53D2" w14:textId="1BDFAD4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7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14F280EC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48AB36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FCF804" w14:textId="6B63D105" w:rsid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OUTPUT:</w:t>
      </w:r>
      <w:r w:rsidRPr="00F92BF7">
        <w:rPr>
          <w:rFonts w:ascii="Times New Roman" w:hAnsi="Times New Roman" w:cs="Times New Roman"/>
          <w:sz w:val="24"/>
          <w:szCs w:val="24"/>
        </w:rPr>
        <w:tab/>
        <w:t xml:space="preserve">SAMPSTAT STDYX RESIDUAL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Pr="00F92BF7">
        <w:rPr>
          <w:rFonts w:ascii="Times New Roman" w:hAnsi="Times New Roman" w:cs="Times New Roman"/>
          <w:sz w:val="24"/>
          <w:szCs w:val="24"/>
        </w:rPr>
        <w:t>bootstrap);</w:t>
      </w:r>
    </w:p>
    <w:p w14:paraId="6F56A2D3" w14:textId="77777777" w:rsid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CEE775" w14:textId="66BEF655" w:rsidR="009B585D" w:rsidRPr="00F92BF7" w:rsidRDefault="009B585D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BF7">
        <w:rPr>
          <w:rFonts w:ascii="Times New Roman" w:hAnsi="Times New Roman" w:cs="Times New Roman"/>
          <w:b/>
          <w:bCs/>
          <w:sz w:val="24"/>
          <w:szCs w:val="24"/>
        </w:rPr>
        <w:t>Main analysis, Model 2:</w:t>
      </w:r>
    </w:p>
    <w:p w14:paraId="50A7BBEA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4DE0EEAD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31478D" w14:textId="5DC62D05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USEVAR =</w:t>
      </w:r>
    </w:p>
    <w:p w14:paraId="0292CADC" w14:textId="788A7296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547D1D35" w14:textId="21D3CB8E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5ED65871" w14:textId="68368B68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3D80C1AC" w14:textId="58F4B59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sex age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F92C844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1997F2" w14:textId="605905B2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29E6DE15" w14:textId="74C6EA0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18E283D4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E81855" w14:textId="47ED2042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2CD6F0FD" w14:textId="2C112525" w:rsidR="00F92BF7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2BF7"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="00F92BF7"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4CE7EC1B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59AB9C" w14:textId="5BA1D95E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Pr="00F92BF7">
        <w:rPr>
          <w:rFonts w:ascii="Times New Roman" w:hAnsi="Times New Roman" w:cs="Times New Roman"/>
          <w:sz w:val="24"/>
          <w:szCs w:val="24"/>
        </w:rPr>
        <w:tab/>
      </w:r>
    </w:p>
    <w:p w14:paraId="7B943D3C" w14:textId="6FB88A30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moder4 moder5 moder6 moder7 on sex age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0FE2D99" w14:textId="58040050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4 wordD5 wordD6 wordD7 on sex age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227F15E" w14:textId="3425762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4 DEP5 DEP6 DEP7 on sex age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1637220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1E05D7" w14:textId="062B9AD1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4 with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5DD2BA8F" w14:textId="71DFDAEC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4 with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784BD54A" w14:textId="7C645A95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4 with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04273D1" w14:textId="1D9DD17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5 with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061DD2F" w14:textId="1F6ED8A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5 with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56F401F" w14:textId="6EB4A94B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5 with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37FBBC41" w14:textId="6BE911F1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6 with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4F71DF08" w14:textId="3D6DE761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6 with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5E861271" w14:textId="3D33BF4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6 with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587E5F67" w14:textId="5DDADDF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7 with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031ED0E8" w14:textId="7C0E58F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7 with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504109A1" w14:textId="3D659B83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7 with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6A1B4BEA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3C4C77" w14:textId="222E747E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5 on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084E3FC2" w14:textId="5745B5D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6 on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3CF0B6BD" w14:textId="2526F8B6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7 on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799F5283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2D7455" w14:textId="61527A40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5 on DEP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AD4CDC1" w14:textId="1CA885D2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6 on DEP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70E615BD" w14:textId="303B644E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7 on DEP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45DCEF71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DA9E96" w14:textId="688251F4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moder5 on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2902C6D9" w14:textId="060CCE6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moder6 on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A932AF3" w14:textId="2B7FDD48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moder7 on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7BA4991E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2682BD" w14:textId="3ABE0F02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!</w:t>
      </w:r>
      <w:r w:rsidR="00A94377">
        <w:rPr>
          <w:rFonts w:ascii="Times New Roman" w:hAnsi="Times New Roman" w:cs="Times New Roman"/>
          <w:sz w:val="24"/>
          <w:szCs w:val="24"/>
        </w:rPr>
        <w:t>mediation</w:t>
      </w:r>
      <w:proofErr w:type="gramEnd"/>
      <w:r w:rsidR="00A9437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-DEP</w:t>
      </w:r>
    </w:p>
    <w:p w14:paraId="43725245" w14:textId="41D587C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5 on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3CAF118" w14:textId="3A28BE23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6 on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B8FD8E4" w14:textId="22202CE5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6 on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880A55B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5457B8" w14:textId="5D4DD38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wordD6 on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0B60882" w14:textId="59CA412A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7 on wordD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27134D4" w14:textId="1CBCA32F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dep7 on moder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C045513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408C40" w14:textId="6DACDEB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wordD7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6;</w:t>
      </w:r>
      <w:proofErr w:type="gramEnd"/>
    </w:p>
    <w:p w14:paraId="105155A2" w14:textId="55EC276D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5 on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3E183678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EE6C2A" w14:textId="331ADE86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72B8678A" w14:textId="6E81057B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6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0296D11B" w14:textId="2852A15C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 xml:space="preserve">DEP7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6EE09A86" w14:textId="77777777" w:rsidR="00F92BF7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37C8A8" w14:textId="5D471885" w:rsidR="009B585D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BF7">
        <w:rPr>
          <w:rFonts w:ascii="Times New Roman" w:hAnsi="Times New Roman" w:cs="Times New Roman"/>
          <w:sz w:val="24"/>
          <w:szCs w:val="24"/>
        </w:rPr>
        <w:t>OUTPUT:</w:t>
      </w:r>
      <w:r w:rsidRPr="00F92BF7">
        <w:rPr>
          <w:rFonts w:ascii="Times New Roman" w:hAnsi="Times New Roman" w:cs="Times New Roman"/>
          <w:sz w:val="24"/>
          <w:szCs w:val="24"/>
        </w:rPr>
        <w:tab/>
        <w:t xml:space="preserve">SAMPSTAT STDYX RESIDUAL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Pr="00F92BF7">
        <w:rPr>
          <w:rFonts w:ascii="Times New Roman" w:hAnsi="Times New Roman" w:cs="Times New Roman"/>
          <w:sz w:val="24"/>
          <w:szCs w:val="24"/>
        </w:rPr>
        <w:t>bootstrap)</w:t>
      </w:r>
      <w:r w:rsidR="00A94377">
        <w:rPr>
          <w:rFonts w:ascii="Times New Roman" w:hAnsi="Times New Roman" w:cs="Times New Roman"/>
          <w:sz w:val="24"/>
          <w:szCs w:val="24"/>
        </w:rPr>
        <w:t>;</w:t>
      </w:r>
    </w:p>
    <w:p w14:paraId="0B848375" w14:textId="77777777" w:rsidR="00A94377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288209" w14:textId="3A8BBEBB" w:rsidR="00AA69E2" w:rsidRPr="00F92BF7" w:rsidRDefault="00D75F3F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BF7">
        <w:rPr>
          <w:rFonts w:ascii="Times New Roman" w:hAnsi="Times New Roman" w:cs="Times New Roman"/>
          <w:b/>
          <w:bCs/>
          <w:sz w:val="24"/>
          <w:szCs w:val="24"/>
        </w:rPr>
        <w:t>Complementary analysis 1</w:t>
      </w:r>
      <w:r w:rsidR="00F443AE" w:rsidRPr="00F92BF7">
        <w:rPr>
          <w:rFonts w:ascii="Times New Roman" w:hAnsi="Times New Roman" w:cs="Times New Roman"/>
          <w:b/>
          <w:bCs/>
          <w:sz w:val="24"/>
          <w:szCs w:val="24"/>
        </w:rPr>
        <w:t>, Model 1:</w:t>
      </w:r>
    </w:p>
    <w:p w14:paraId="64CC4769" w14:textId="75B3CA83" w:rsidR="0098227F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0D6CE779" w14:textId="77777777" w:rsidR="00A94377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DD059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USEVAR = </w:t>
      </w:r>
    </w:p>
    <w:p w14:paraId="105ECE1C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2015D1AE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0019BAF5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2CA9B175" w14:textId="5F2EEA3A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age sex </w:t>
      </w:r>
      <w:proofErr w:type="spellStart"/>
      <w:proofErr w:type="gram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509AF7F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9E5461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581804BF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2C7B08BA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7B6C2F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1AF71179" w14:textId="24574193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NOCOVARIANCES;</w:t>
      </w:r>
      <w:proofErr w:type="gramEnd"/>
    </w:p>
    <w:p w14:paraId="4E74CB98" w14:textId="77777777" w:rsidR="00D75F3F" w:rsidRPr="00F92BF7" w:rsidRDefault="00D75F3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13896327" w14:textId="77777777" w:rsidR="00A94377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A52EF4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Pr="00F92BF7">
        <w:rPr>
          <w:rFonts w:ascii="Times New Roman" w:hAnsi="Times New Roman" w:cs="Times New Roman"/>
          <w:sz w:val="24"/>
          <w:szCs w:val="24"/>
        </w:rPr>
        <w:tab/>
      </w:r>
    </w:p>
    <w:p w14:paraId="6EDDD44E" w14:textId="21F1AF07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moder4 moder5 moder6 moder7 on sex age </w:t>
      </w:r>
      <w:proofErr w:type="spellStart"/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F269897" w14:textId="200BB248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wordD4 wordD5 wordD6 wordD7 on sex age </w:t>
      </w:r>
      <w:proofErr w:type="spellStart"/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6B8B432" w14:textId="0D9CCC6F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DEP4 DEP5 DEP6 DEP7 on sex age </w:t>
      </w:r>
      <w:proofErr w:type="spellStart"/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6E5A5C0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148A71" w14:textId="77770824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!random</w:t>
      </w:r>
      <w:proofErr w:type="gram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intercept factors</w:t>
      </w:r>
    </w:p>
    <w:p w14:paraId="76100D21" w14:textId="4E69F433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by moder4@1 moder5@1 moder6@1 moder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60D4A365" w14:textId="538996D4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[moder@0];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588D55FF" w14:textId="2DC9F8AC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[moder4-moder7]; moder4-moder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4128FE97" w14:textId="4A930513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by wordD4@1 wordD5@1 wordD6@1 wordD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5CBBB05C" w14:textId="19546B95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[wordD@0];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27699A88" w14:textId="38BDD0FC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[wordD4-wordD7]; wordD4-wordD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195A1678" w14:textId="5F0624E7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 by DEP4@1 DEP5@1 DEP6@1 DEP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301CC2E0" w14:textId="0A891FD9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[dep@0]; dep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5A6CD793" w14:textId="51710DBE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[dep4-dep7]; dep4-dep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1C971831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87D7F4" w14:textId="3A032911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dep with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dep;</w:t>
      </w:r>
      <w:proofErr w:type="gramEnd"/>
    </w:p>
    <w:p w14:paraId="5574A8C5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7B7497" w14:textId="2EC0CA33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!wave</w:t>
      </w:r>
      <w:proofErr w:type="gramEnd"/>
      <w:r w:rsidR="00F443AE" w:rsidRPr="00F92BF7">
        <w:rPr>
          <w:rFonts w:ascii="Times New Roman" w:hAnsi="Times New Roman" w:cs="Times New Roman"/>
          <w:sz w:val="24"/>
          <w:szCs w:val="24"/>
        </w:rPr>
        <w:t>-specific residual factors</w:t>
      </w:r>
    </w:p>
    <w:p w14:paraId="5634BBB1" w14:textId="3A9F2065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4 by moder4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40115270" w14:textId="79CE86E8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5 by moder5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7394640F" w14:textId="29140BE2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6 by moder6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ECF7755" w14:textId="26F0C09F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7 by moder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821B04D" w14:textId="7972CF8C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[moderR4-moderR7@0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5F754B31" w14:textId="0FF47552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4-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moderR7;</w:t>
      </w:r>
      <w:proofErr w:type="gramEnd"/>
    </w:p>
    <w:p w14:paraId="31D2931C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6259C2" w14:textId="78933FA2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4 by wordD4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361A5758" w14:textId="632082CC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5 by wordD5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2B95AC27" w14:textId="42781D7D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6 by wordD6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27FA1E33" w14:textId="23E72BA2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7 by wordD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41654FB0" w14:textId="69B245D5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[wordDR4-wordDR7@0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66AEDF83" w14:textId="3A56B0C4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4-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wordDR7;</w:t>
      </w:r>
      <w:proofErr w:type="gramEnd"/>
    </w:p>
    <w:p w14:paraId="5DC196DB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C52978" w14:textId="5C9ED3DF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4 by dep4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34D4DF99" w14:textId="447CEE9A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5 by dep5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6592C5D9" w14:textId="6271CDD3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6 by dep6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4ABD0ACB" w14:textId="59AFDF14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7 by dep7@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5153FC57" w14:textId="6F54375F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[depR4-depR7@0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2BC9B35D" w14:textId="1D647C98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4-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depR7;</w:t>
      </w:r>
      <w:proofErr w:type="gramEnd"/>
    </w:p>
    <w:p w14:paraId="73F2B9B1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CAC35F" w14:textId="02618ECC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!structural</w:t>
      </w:r>
      <w:proofErr w:type="gram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relations between residual factors</w:t>
      </w:r>
    </w:p>
    <w:p w14:paraId="1AB5E7F5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9070AE" w14:textId="3CB2F93A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4 with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733F9268" w14:textId="35B6E0DF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4 with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8E09FC2" w14:textId="24E280B8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4 with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0C5DB89C" w14:textId="25ADD8D6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5 with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027FF811" w14:textId="38FCF771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5 with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025C4AEB" w14:textId="2B560BBE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5 with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9B2C954" w14:textId="5A69BB38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6 with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4AE26F95" w14:textId="2ACA2D79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6 with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6BDF71AE" w14:textId="788BE27E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6 with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76191625" w14:textId="3977079B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7 with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3B73860C" w14:textId="06D7083C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7 with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59EA56E5" w14:textId="4221426C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7 with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0E14758C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EE33FB" w14:textId="7970139A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5 on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A4CFFE5" w14:textId="1756A51B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6 on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701DA9F" w14:textId="525CD252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wordDR7 on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0D2CC4DB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88B6CA" w14:textId="0EF344B2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5 on dep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5CD923D2" w14:textId="6660D1E2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6 on dep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11401139" w14:textId="35E3C061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7 on dep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61E17AB1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2CC0FA" w14:textId="371EA0C5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5 on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29F40725" w14:textId="049323CE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6 on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11C2E57E" w14:textId="473590E4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7 on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5964CD26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B12C37" w14:textId="58090E9F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!</w:t>
      </w:r>
      <w:r w:rsidR="00F443AE" w:rsidRPr="00F92BF7">
        <w:rPr>
          <w:rFonts w:ascii="Times New Roman" w:hAnsi="Times New Roman" w:cs="Times New Roman"/>
          <w:sz w:val="24"/>
          <w:szCs w:val="24"/>
        </w:rPr>
        <w:t>mediation</w:t>
      </w:r>
      <w:proofErr w:type="gram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>-DEP</w:t>
      </w:r>
    </w:p>
    <w:p w14:paraId="44FA0F06" w14:textId="2D2313C0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5 on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481F393D" w14:textId="631B8BEE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6 on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0E3ADC0" w14:textId="0F8D2920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6 on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98DA1B9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822386" w14:textId="35402994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rR6 on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1099CC69" w14:textId="0E3A814B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7 on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7438E04" w14:textId="1BA44F85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7 on wordD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5AC204B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5FCC5D" w14:textId="1987B487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depR5 on moderR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12FF402" w14:textId="61994173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moderR7 on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wordDR6;</w:t>
      </w:r>
      <w:proofErr w:type="gramEnd"/>
    </w:p>
    <w:p w14:paraId="28266282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9DDEA8" w14:textId="36AB6D95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3A73AD2C" w14:textId="7C4645F5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depR6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wordDR4;</w:t>
      </w:r>
      <w:proofErr w:type="gramEnd"/>
    </w:p>
    <w:p w14:paraId="02C7382C" w14:textId="49019251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depR7 </w:t>
      </w:r>
      <w:proofErr w:type="spellStart"/>
      <w:r w:rsidR="00F443AE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F443AE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wordDR5;</w:t>
      </w:r>
      <w:proofErr w:type="gramEnd"/>
    </w:p>
    <w:p w14:paraId="567C14C5" w14:textId="77777777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4E0139" w14:textId="56CC9F55" w:rsidR="00D75F3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>OUTPUT:</w:t>
      </w:r>
      <w:r w:rsidR="00A94377">
        <w:rPr>
          <w:rFonts w:ascii="Times New Roman" w:hAnsi="Times New Roman" w:cs="Times New Roman"/>
          <w:sz w:val="24"/>
          <w:szCs w:val="24"/>
        </w:rPr>
        <w:t xml:space="preserve"> </w:t>
      </w:r>
      <w:r w:rsidR="00F443AE" w:rsidRPr="00F92BF7">
        <w:rPr>
          <w:rFonts w:ascii="Times New Roman" w:hAnsi="Times New Roman" w:cs="Times New Roman"/>
          <w:sz w:val="24"/>
          <w:szCs w:val="24"/>
        </w:rPr>
        <w:t xml:space="preserve">SAMPSTAT STDYX RESIDUAL </w:t>
      </w:r>
      <w:proofErr w:type="gramStart"/>
      <w:r w:rsidR="00F443AE"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="00F443AE" w:rsidRPr="00F92BF7">
        <w:rPr>
          <w:rFonts w:ascii="Times New Roman" w:hAnsi="Times New Roman" w:cs="Times New Roman"/>
          <w:sz w:val="24"/>
          <w:szCs w:val="24"/>
        </w:rPr>
        <w:t>bootstrap);</w:t>
      </w:r>
    </w:p>
    <w:p w14:paraId="63B2FB31" w14:textId="645B7146" w:rsidR="00F443AE" w:rsidRPr="00F92BF7" w:rsidRDefault="00F443AE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A3128E" w14:textId="03096111" w:rsidR="00CA7D11" w:rsidRDefault="00CA7D11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BF7">
        <w:rPr>
          <w:rFonts w:ascii="Times New Roman" w:hAnsi="Times New Roman" w:cs="Times New Roman"/>
          <w:b/>
          <w:bCs/>
          <w:sz w:val="24"/>
          <w:szCs w:val="24"/>
        </w:rPr>
        <w:t xml:space="preserve">Complementary analysis 1, Model </w:t>
      </w:r>
      <w:r w:rsidRPr="00F92B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2BF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9DD6CD8" w14:textId="77777777" w:rsidR="00A94377" w:rsidRPr="00F92BF7" w:rsidRDefault="00A94377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A2F9DA" w14:textId="5EA55FA1" w:rsidR="0098227F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09528712" w14:textId="77777777" w:rsidR="00A94377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583CF7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>USEVAR =</w:t>
      </w:r>
    </w:p>
    <w:p w14:paraId="3D27B961" w14:textId="29119DE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37FF9C93" w14:textId="4BF13C2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6426812D" w14:textId="392AF40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2B59A029" w14:textId="338DBD9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sex age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861FD2B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3A1DE8" w14:textId="72C57A44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1A9A2B78" w14:textId="4DEF9D3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27825A6F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D424DF" w14:textId="6FE0872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100A1948" w14:textId="7F46CA3E" w:rsidR="00CA7D11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NOCOVARIANCES;</w:t>
      </w:r>
      <w:proofErr w:type="gramEnd"/>
    </w:p>
    <w:p w14:paraId="22B5217E" w14:textId="27E31988" w:rsidR="00CA7D11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19D29759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4EA21" w14:textId="2A6D4D7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="00CA7D11" w:rsidRPr="00F92BF7">
        <w:rPr>
          <w:rFonts w:ascii="Times New Roman" w:hAnsi="Times New Roman" w:cs="Times New Roman"/>
          <w:sz w:val="24"/>
          <w:szCs w:val="24"/>
        </w:rPr>
        <w:tab/>
      </w:r>
    </w:p>
    <w:p w14:paraId="4381DB6D" w14:textId="020B27F9" w:rsidR="00CA7D11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moder4 moder5 moder6 moder7 on sex age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7CBC8ED" w14:textId="2C15C3F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wordD4 wordD5 wordD6 wordD7 on sex age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FE80E42" w14:textId="05087F3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4 DEP5 DEP6 DEP7 on sex age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477AB81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FB502E" w14:textId="00F2AE9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!random</w:t>
      </w:r>
      <w:proofErr w:type="gram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intercept factors</w:t>
      </w:r>
    </w:p>
    <w:p w14:paraId="7D3F9FCB" w14:textId="1D462BC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by moder4@1 moder5@1 moder6@1 moder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CE21999" w14:textId="1CDFED9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[moder@0];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58FCB6F5" w14:textId="18FD0F1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[moder4-moder7]; moder4-moder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7203AD91" w14:textId="51FF39B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by wordD4@1 wordD5@1 wordD6@1 wordD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2268858" w14:textId="25E51A14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[wordD@0];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6B494466" w14:textId="14A921A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[wordD4-wordD7]; wordD4-wordD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74D1F23D" w14:textId="4DEE4304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 by DEP4@1 DEP5@1 DEP6@1 DEP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354711A9" w14:textId="0456DCB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[dep@0]; dep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027D51D8" w14:textId="494EA6B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[dep4-dep7]; dep4-dep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1CB98FF5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D45E3C" w14:textId="517A15D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dep with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dep;</w:t>
      </w:r>
      <w:proofErr w:type="gramEnd"/>
    </w:p>
    <w:p w14:paraId="0F2FDF12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8D5CA7" w14:textId="750C4A8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!wave</w:t>
      </w:r>
      <w:proofErr w:type="gramEnd"/>
      <w:r w:rsidR="00CA7D11" w:rsidRPr="00F92BF7">
        <w:rPr>
          <w:rFonts w:ascii="Times New Roman" w:hAnsi="Times New Roman" w:cs="Times New Roman"/>
          <w:sz w:val="24"/>
          <w:szCs w:val="24"/>
        </w:rPr>
        <w:t>-specific residual factors</w:t>
      </w:r>
    </w:p>
    <w:p w14:paraId="5C284576" w14:textId="41E03D8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R4 by moder4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FFDB50F" w14:textId="34CBC87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R5 by moder5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317B73A" w14:textId="05B3A34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R6 by moder6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FDCD715" w14:textId="492FE2D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R7 by moder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2633FE26" w14:textId="7AECD52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[moderR4-moderR7@0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33A9B027" w14:textId="5BF11EA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R4-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moderR7;</w:t>
      </w:r>
      <w:proofErr w:type="gramEnd"/>
    </w:p>
    <w:p w14:paraId="0FD7926D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19134C" w14:textId="386652F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4 by wordD4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49063130" w14:textId="75AEF13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5 by wordD5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D99CB78" w14:textId="1F68E22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6 by wordD6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601F6394" w14:textId="0F2F560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7 by wordD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2F3C0C51" w14:textId="1001988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[wordDR4-wordDR7@0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2DB15A51" w14:textId="223122E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4-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wordDR7;</w:t>
      </w:r>
      <w:proofErr w:type="gramEnd"/>
    </w:p>
    <w:p w14:paraId="07E29591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90A1BD" w14:textId="7CEEFFA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4 by dep4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39997CC5" w14:textId="5D68B97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5 by dep5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50545261" w14:textId="2A9FAD0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6 by dep6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4DE931A6" w14:textId="0BC33AF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7 by dep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622820D" w14:textId="5E0FDF0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[depR4-depR7@0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74E3F0E8" w14:textId="0A44535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4-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depR7;</w:t>
      </w:r>
      <w:proofErr w:type="gramEnd"/>
    </w:p>
    <w:p w14:paraId="2DA8799C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4E31AF" w14:textId="25A5699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!structural</w:t>
      </w:r>
      <w:proofErr w:type="gram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relations between residual factors</w:t>
      </w:r>
    </w:p>
    <w:p w14:paraId="59D4E283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02908F" w14:textId="48085F9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4 with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870970B" w14:textId="3516435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4 with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325F3359" w14:textId="0FC01A1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4 with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0941B993" w14:textId="4A9FDEE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5 with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3978E085" w14:textId="1D0BD60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5 with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D4A16EB" w14:textId="0C9BE1A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5 with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4E5E35F3" w14:textId="10BDAFA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6 with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0F48796E" w14:textId="6AFBB0C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6 with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6A6735BE" w14:textId="1431314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6 with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1485B07D" w14:textId="2217B5F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7 with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67D0658D" w14:textId="276DC16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7 with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40D4D0A1" w14:textId="2BAD552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7 with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3F547460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015015" w14:textId="4510B67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5 on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B69FADD" w14:textId="093187F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6 on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4BC9C3D4" w14:textId="45AF9EE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7 on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166A8A2A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432130" w14:textId="1E60080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5 on dep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7A5CDD31" w14:textId="3EE9779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6 on dep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579E87D3" w14:textId="2C6BA99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7 on dep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77CDA08F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959845" w14:textId="0480648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R5 on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53FF4E88" w14:textId="21A1348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R6 on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04748B7B" w14:textId="2ABE5A5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R7 on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06179985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6940C2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B64FE1" w14:textId="4875BE3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!</w:t>
      </w:r>
      <w:r w:rsidR="00A94377">
        <w:rPr>
          <w:rFonts w:ascii="Times New Roman" w:hAnsi="Times New Roman" w:cs="Times New Roman"/>
          <w:sz w:val="24"/>
          <w:szCs w:val="24"/>
        </w:rPr>
        <w:t>mediation</w:t>
      </w:r>
      <w:proofErr w:type="gramEnd"/>
      <w:r w:rsidR="00A9437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-DEP</w:t>
      </w:r>
    </w:p>
    <w:p w14:paraId="1223639A" w14:textId="22615EF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5 on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72B0BDE5" w14:textId="11F4A38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6 on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171E7D1" w14:textId="3C91304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6 on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9D6E684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56022A" w14:textId="66A9A69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R6 on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429DCAAE" w14:textId="1441AD5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7 on wordD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A7546FF" w14:textId="24EDC7B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R7 on moder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0317543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6C4FE6" w14:textId="1C94D29C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wordDR7 on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moderR6;</w:t>
      </w:r>
      <w:proofErr w:type="gramEnd"/>
    </w:p>
    <w:p w14:paraId="0A420C1D" w14:textId="5475368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R5 on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wordDR4;</w:t>
      </w:r>
      <w:proofErr w:type="gramEnd"/>
    </w:p>
    <w:p w14:paraId="3F982BEA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D97E75" w14:textId="7A62323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71D52F29" w14:textId="10EDFF6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R6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moderR4;</w:t>
      </w:r>
      <w:proofErr w:type="gramEnd"/>
    </w:p>
    <w:p w14:paraId="1A7F1DE0" w14:textId="604C2E1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R7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moderR5;</w:t>
      </w:r>
      <w:proofErr w:type="gramEnd"/>
    </w:p>
    <w:p w14:paraId="238727A5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15688B" w14:textId="1A6A238D" w:rsidR="00F443AE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OUTPUT:</w:t>
      </w:r>
      <w:r w:rsidR="00A94377"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SAMPSTAT STDYX RESIDUAL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="00CA7D11" w:rsidRPr="00F92BF7">
        <w:rPr>
          <w:rFonts w:ascii="Times New Roman" w:hAnsi="Times New Roman" w:cs="Times New Roman"/>
          <w:sz w:val="24"/>
          <w:szCs w:val="24"/>
        </w:rPr>
        <w:t>bootstrap);</w:t>
      </w:r>
    </w:p>
    <w:p w14:paraId="57249E43" w14:textId="32D85F89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91247E" w14:textId="74E28EFE" w:rsidR="00CA7D11" w:rsidRDefault="00CA7D11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BF7">
        <w:rPr>
          <w:rFonts w:ascii="Times New Roman" w:hAnsi="Times New Roman" w:cs="Times New Roman"/>
          <w:b/>
          <w:bCs/>
          <w:sz w:val="24"/>
          <w:szCs w:val="24"/>
        </w:rPr>
        <w:t xml:space="preserve">Complementary analysis </w:t>
      </w:r>
      <w:r w:rsidRPr="00F92B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2BF7">
        <w:rPr>
          <w:rFonts w:ascii="Times New Roman" w:hAnsi="Times New Roman" w:cs="Times New Roman"/>
          <w:b/>
          <w:bCs/>
          <w:sz w:val="24"/>
          <w:szCs w:val="24"/>
        </w:rPr>
        <w:t>, Model 1:</w:t>
      </w:r>
    </w:p>
    <w:p w14:paraId="32949E03" w14:textId="77777777" w:rsidR="00A94377" w:rsidRPr="00F92BF7" w:rsidRDefault="00A94377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E2D3B" w14:textId="0A7E96C2" w:rsidR="0098227F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356A56C3" w14:textId="77777777" w:rsidR="00A94377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DB0F28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>USEVAR =</w:t>
      </w:r>
    </w:p>
    <w:p w14:paraId="36E15231" w14:textId="1505480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7D1AE169" w14:textId="77EAF4CC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0B468184" w14:textId="1B89C8F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72229ED5" w14:textId="5084DE0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age sex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5344871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CBE2A8" w14:textId="7C16C89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75C30512" w14:textId="4EE0D3C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55A66CAA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A3899A" w14:textId="4C01BFE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028C9FE0" w14:textId="2CFE981F" w:rsidR="00CA7D11" w:rsidRPr="00F92BF7" w:rsidRDefault="00A9437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NOCOVARIANCES;</w:t>
      </w:r>
      <w:proofErr w:type="gramEnd"/>
    </w:p>
    <w:p w14:paraId="67DDF98A" w14:textId="7547961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49BB0092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11BEED" w14:textId="6831DB6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="00CA7D11" w:rsidRPr="00F92BF7">
        <w:rPr>
          <w:rFonts w:ascii="Times New Roman" w:hAnsi="Times New Roman" w:cs="Times New Roman"/>
          <w:sz w:val="24"/>
          <w:szCs w:val="24"/>
        </w:rPr>
        <w:tab/>
      </w:r>
    </w:p>
    <w:p w14:paraId="11D6546E" w14:textId="18E792E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| DEP4@0 DEP5@1 DEP6@2 DEP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6671BAA1" w14:textId="4A933FAC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| wordD4@0 wordD5@1 wordD6@2 wordD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341194F2" w14:textId="75D611C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| moder4@0 moder5@1 moder6@2 moder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218BD551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835042" w14:textId="64BD00F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4AAA090" w14:textId="7ABE0BE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on sex age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0DE6AB6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B09D03" w14:textId="6806320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!structural</w:t>
      </w:r>
      <w:proofErr w:type="gram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relations between observed variables</w:t>
      </w:r>
    </w:p>
    <w:p w14:paraId="25844E37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B94A74" w14:textId="3679947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4 with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26A2000" w14:textId="5F79391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4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C5A945E" w14:textId="7B1193A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4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59FA90FF" w14:textId="59519334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5 with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7C995EF9" w14:textId="0BB5FE0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5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2DD7C95" w14:textId="18C914C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5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6011900" w14:textId="25D8CD5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with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1328E9AC" w14:textId="12EF302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239928B4" w14:textId="626AD95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6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45BB443A" w14:textId="31E490A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with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3C353FCF" w14:textId="7BB80BD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61DDC0C3" w14:textId="0C898F6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7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1338ED82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FC4096" w14:textId="6A612B7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5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2D46825A" w14:textId="6BB77C3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6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05037198" w14:textId="38EC0BF7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7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70297EDA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F4589A" w14:textId="0E5C14E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5 on DEP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72F7B288" w14:textId="166069D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on DEP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388FA28" w14:textId="61D23D0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on DEP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58F1868E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3CE00" w14:textId="34C9A98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5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26C2BCBB" w14:textId="5A4E6C1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6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17CF0689" w14:textId="45BA8E9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7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7C3A7CE0" w14:textId="2EBB4351" w:rsidR="00CA7D11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125670" w14:textId="77777777" w:rsidR="00953BD0" w:rsidRPr="00F92BF7" w:rsidRDefault="00953BD0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919707" w14:textId="1DCF249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!</w:t>
      </w:r>
      <w:r w:rsidR="00953BD0">
        <w:rPr>
          <w:rFonts w:ascii="Times New Roman" w:hAnsi="Times New Roman" w:cs="Times New Roman"/>
          <w:sz w:val="24"/>
          <w:szCs w:val="24"/>
        </w:rPr>
        <w:t>mediation</w:t>
      </w:r>
      <w:proofErr w:type="gramEnd"/>
      <w:r w:rsidR="00953B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-DEP</w:t>
      </w:r>
    </w:p>
    <w:p w14:paraId="045BDEAF" w14:textId="6686173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5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537A8BDB" w14:textId="0D5DC3B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F5437D0" w14:textId="4CA4BAF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CEDE593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8D2F63" w14:textId="2FCA127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6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3C5FD3E3" w14:textId="083C994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3508D06" w14:textId="70D52C1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43EE5B1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FE67DA" w14:textId="0633308C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5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9E30B02" w14:textId="6DF8C45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moder7 on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wordD6;</w:t>
      </w:r>
      <w:proofErr w:type="gramEnd"/>
    </w:p>
    <w:p w14:paraId="5AF87173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2526AB" w14:textId="1E45046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14491217" w14:textId="7A71B86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6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5247B706" w14:textId="1B0C4FA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7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1040919E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D5D387" w14:textId="35FADFB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OUTPUT:</w:t>
      </w:r>
      <w:r w:rsidR="00CA7D11" w:rsidRPr="00F92BF7">
        <w:rPr>
          <w:rFonts w:ascii="Times New Roman" w:hAnsi="Times New Roman" w:cs="Times New Roman"/>
          <w:sz w:val="24"/>
          <w:szCs w:val="24"/>
        </w:rPr>
        <w:tab/>
        <w:t xml:space="preserve">SAMPSTAT STDYX RESIDUAL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="00CA7D11" w:rsidRPr="00F92BF7">
        <w:rPr>
          <w:rFonts w:ascii="Times New Roman" w:hAnsi="Times New Roman" w:cs="Times New Roman"/>
          <w:sz w:val="24"/>
          <w:szCs w:val="24"/>
        </w:rPr>
        <w:t>bootstrap);</w:t>
      </w:r>
    </w:p>
    <w:p w14:paraId="4362320D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8F7BC" w14:textId="110F16D0" w:rsidR="00CA7D11" w:rsidRDefault="00CA7D11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BF7">
        <w:rPr>
          <w:rFonts w:ascii="Times New Roman" w:hAnsi="Times New Roman" w:cs="Times New Roman"/>
          <w:b/>
          <w:bCs/>
          <w:sz w:val="24"/>
          <w:szCs w:val="24"/>
        </w:rPr>
        <w:t xml:space="preserve">Complementary analysis </w:t>
      </w:r>
      <w:r w:rsidRPr="00F92B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2BF7">
        <w:rPr>
          <w:rFonts w:ascii="Times New Roman" w:hAnsi="Times New Roman" w:cs="Times New Roman"/>
          <w:b/>
          <w:bCs/>
          <w:sz w:val="24"/>
          <w:szCs w:val="24"/>
        </w:rPr>
        <w:t xml:space="preserve">, Model </w:t>
      </w:r>
      <w:r w:rsidRPr="00F92B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53BD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AEADBEB" w14:textId="77777777" w:rsidR="00953BD0" w:rsidRPr="00F92BF7" w:rsidRDefault="00953BD0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71D28" w14:textId="6F037C3E" w:rsidR="0098227F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73C2475D" w14:textId="77777777" w:rsidR="00953BD0" w:rsidRPr="00F92BF7" w:rsidRDefault="00953BD0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E9B9F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>USEVAR =</w:t>
      </w:r>
    </w:p>
    <w:p w14:paraId="58B50C8F" w14:textId="632F4E6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34AFB612" w14:textId="10A36DD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53E8AE80" w14:textId="452AE77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31CBB006" w14:textId="3BDAEB25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sex age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E2C92A5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2B42F" w14:textId="5151E29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65C74CCF" w14:textId="33D8C63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29DA83F5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510EA" w14:textId="310557D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61504F21" w14:textId="2247D204" w:rsidR="00CA7D11" w:rsidRPr="00F92BF7" w:rsidRDefault="00953BD0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NOCOVARIANCES;</w:t>
      </w:r>
      <w:proofErr w:type="gramEnd"/>
    </w:p>
    <w:p w14:paraId="60F87E9A" w14:textId="3A4920E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381DBD14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EB67A7" w14:textId="7F9046A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="00CA7D11" w:rsidRPr="00F92BF7">
        <w:rPr>
          <w:rFonts w:ascii="Times New Roman" w:hAnsi="Times New Roman" w:cs="Times New Roman"/>
          <w:sz w:val="24"/>
          <w:szCs w:val="24"/>
        </w:rPr>
        <w:tab/>
      </w:r>
    </w:p>
    <w:p w14:paraId="4CF46522" w14:textId="623BD85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| DEP4@0 DEP5@1 DEP6@2 DEP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56D89FAB" w14:textId="26A25904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| wordD4@0 wordD5@1 wordD6@2 wordD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4F72468D" w14:textId="01BECA8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| moder4@0 moder5@1 moder6@2 moder7@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6E096A7C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46FA06" w14:textId="42BCBC2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;</w:t>
      </w:r>
      <w:proofErr w:type="gramEnd"/>
    </w:p>
    <w:p w14:paraId="0FF2B670" w14:textId="48AFA71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on sex age </w:t>
      </w:r>
      <w:proofErr w:type="spellStart"/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D4D9CB5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81CA88" w14:textId="10666A7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!structural</w:t>
      </w:r>
      <w:proofErr w:type="gram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relations between observed variables</w:t>
      </w:r>
    </w:p>
    <w:p w14:paraId="6F43AA21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E2B551" w14:textId="39BD33E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4 with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4152ABAF" w14:textId="7F5E88F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4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B912873" w14:textId="505CE3B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4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2AC98F62" w14:textId="104D0204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5 with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118E60A5" w14:textId="0C9F914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5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1E1E5CB4" w14:textId="26FDF2F8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5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0DD7392A" w14:textId="0D6817B1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with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14B8B695" w14:textId="55EB4D10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0D41400F" w14:textId="575C8567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6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1B432F55" w14:textId="49E5D22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with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7B7B85F9" w14:textId="3FE3D08C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4CCFA734" w14:textId="089C9E94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7 with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554E5892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A8BB58" w14:textId="6B6F540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5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92804CD" w14:textId="5F812DA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6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F4CDA2E" w14:textId="6DDD29D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7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325AE8E9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A5F015" w14:textId="5E9E5D3D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5 on DEP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4CF853BC" w14:textId="4E1CF867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on DEP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DB121AB" w14:textId="6999552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on DEP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3F659D2D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4B8B29" w14:textId="4DC2201F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5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45266622" w14:textId="469C0DC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6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D28EFB4" w14:textId="244B884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r7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4021616A" w14:textId="06DA98B7" w:rsidR="00CA7D11" w:rsidRPr="00F92BF7" w:rsidRDefault="00CA7D11" w:rsidP="00953B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A2E6C3" w14:textId="37037032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!</w:t>
      </w:r>
      <w:r w:rsidR="00953BD0">
        <w:rPr>
          <w:rFonts w:ascii="Times New Roman" w:hAnsi="Times New Roman" w:cs="Times New Roman"/>
          <w:sz w:val="24"/>
          <w:szCs w:val="24"/>
        </w:rPr>
        <w:t>mediation</w:t>
      </w:r>
      <w:proofErr w:type="gramEnd"/>
      <w:r w:rsidR="00953B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>-DEP</w:t>
      </w:r>
    </w:p>
    <w:p w14:paraId="137BBD14" w14:textId="5DC50319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5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0D1173DF" w14:textId="3AF5A21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196F00D" w14:textId="6F2569D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6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6840BD9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C757AD" w14:textId="0479B9BA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wordD6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447B6B81" w14:textId="128B66DC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on wordD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DD7FDAB" w14:textId="57491F0B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dep7 on moder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22B5FBC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04AE9B" w14:textId="5F3E9F17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wordD7 on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moder6;</w:t>
      </w:r>
      <w:proofErr w:type="gramEnd"/>
    </w:p>
    <w:p w14:paraId="1FAB14CD" w14:textId="039B976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5 on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05935090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864DF8" w14:textId="667DE733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5E6A2E7E" w14:textId="473CBD77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6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042B956A" w14:textId="19F4096E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DEP7 </w:t>
      </w:r>
      <w:proofErr w:type="spellStart"/>
      <w:r w:rsidR="00CA7D11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CA7D11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170FC85F" w14:textId="77777777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26B477" w14:textId="0D506E96" w:rsidR="00CA7D11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>OUTPUT:</w:t>
      </w:r>
      <w:r w:rsidR="00953BD0">
        <w:rPr>
          <w:rFonts w:ascii="Times New Roman" w:hAnsi="Times New Roman" w:cs="Times New Roman"/>
          <w:sz w:val="24"/>
          <w:szCs w:val="24"/>
        </w:rPr>
        <w:t xml:space="preserve"> </w:t>
      </w:r>
      <w:r w:rsidR="00CA7D11" w:rsidRPr="00F92BF7">
        <w:rPr>
          <w:rFonts w:ascii="Times New Roman" w:hAnsi="Times New Roman" w:cs="Times New Roman"/>
          <w:sz w:val="24"/>
          <w:szCs w:val="24"/>
        </w:rPr>
        <w:t xml:space="preserve">SAMPSTAT STDYX RESIDUAL </w:t>
      </w:r>
      <w:proofErr w:type="gramStart"/>
      <w:r w:rsidR="00CA7D11"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="00CA7D11" w:rsidRPr="00F92BF7">
        <w:rPr>
          <w:rFonts w:ascii="Times New Roman" w:hAnsi="Times New Roman" w:cs="Times New Roman"/>
          <w:sz w:val="24"/>
          <w:szCs w:val="24"/>
        </w:rPr>
        <w:t>bootstrap);</w:t>
      </w:r>
    </w:p>
    <w:p w14:paraId="6CF94036" w14:textId="31215306" w:rsidR="00CA7D11" w:rsidRPr="00F92BF7" w:rsidRDefault="00CA7D11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7AED50" w14:textId="61AF1F78" w:rsidR="00CA7D11" w:rsidRDefault="00CA7D11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BF7">
        <w:rPr>
          <w:rFonts w:ascii="Times New Roman" w:hAnsi="Times New Roman" w:cs="Times New Roman"/>
          <w:b/>
          <w:bCs/>
          <w:sz w:val="24"/>
          <w:szCs w:val="24"/>
        </w:rPr>
        <w:t>Complementary analysis 3, Model 1:</w:t>
      </w:r>
    </w:p>
    <w:p w14:paraId="16573A87" w14:textId="77777777" w:rsidR="00953BD0" w:rsidRPr="00F92BF7" w:rsidRDefault="00953BD0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2FBAE" w14:textId="2B6D1128" w:rsidR="0098227F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1237E348" w14:textId="77777777" w:rsidR="00953BD0" w:rsidRPr="00F92BF7" w:rsidRDefault="00953BD0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DE2497" w14:textId="4F21360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USEVAR =</w:t>
      </w:r>
    </w:p>
    <w:p w14:paraId="722EA1B9" w14:textId="15B57A3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01FF3391" w14:textId="0E55B83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3669F0CE" w14:textId="43B5A0F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7828ECD6" w14:textId="5D82B33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age sex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512C9E6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D855A5" w14:textId="4F7B365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225A73A9" w14:textId="5A21EBF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0313D046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29B18C" w14:textId="229A02E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06417EDD" w14:textId="76FBC785" w:rsidR="0098227F" w:rsidRPr="00F92BF7" w:rsidRDefault="00953BD0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NOCOVARIANCES;</w:t>
      </w:r>
      <w:proofErr w:type="gramEnd"/>
    </w:p>
    <w:p w14:paraId="0FFE8638" w14:textId="3422383F" w:rsidR="0098227F" w:rsidRPr="00F92BF7" w:rsidRDefault="00953BD0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04F95B7B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374131" w14:textId="6BE1056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="0098227F" w:rsidRPr="00F92BF7">
        <w:rPr>
          <w:rFonts w:ascii="Times New Roman" w:hAnsi="Times New Roman" w:cs="Times New Roman"/>
          <w:sz w:val="24"/>
          <w:szCs w:val="24"/>
        </w:rPr>
        <w:tab/>
      </w:r>
    </w:p>
    <w:p w14:paraId="7BCCE7E3" w14:textId="12FEC16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| DEP4@0 DEP5@1 DEP6@2 DEP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7EE8EFAA" w14:textId="49FA366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| wordD4@0 wordD5@1 wordD6@2 wordD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493F44DE" w14:textId="54629BD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| moder4@0 moder5@1 moder6@2 moder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1B41D915" w14:textId="0BB2869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4831CBB3" w14:textId="2727DA9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39608066" w14:textId="1A1B70C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DEP4-DEP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DEP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4-DEP7@0;</w:t>
      </w:r>
    </w:p>
    <w:p w14:paraId="462A91E3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2B7A38" w14:textId="327D64E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20FC9E7F" w14:textId="5C00302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1659340C" w14:textId="50FCD43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wordD4-wordD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wordD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4-wordD7@0;</w:t>
      </w:r>
    </w:p>
    <w:p w14:paraId="772E75E4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6D9B3F" w14:textId="62537AD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23E99DA0" w14:textId="19060E0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5450BF84" w14:textId="7ECD6C49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moder4-moder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moder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4-moder7@0;</w:t>
      </w:r>
    </w:p>
    <w:p w14:paraId="38D0143A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A4D6C7" w14:textId="4A7DFE0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;</w:t>
      </w:r>
      <w:proofErr w:type="gramEnd"/>
    </w:p>
    <w:p w14:paraId="4BD064BD" w14:textId="03FD8EE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on sex age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4B57556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633372" w14:textId="645A700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!wave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-specific residual factors</w:t>
      </w:r>
    </w:p>
    <w:p w14:paraId="48B94FAA" w14:textId="160B0659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4 by moder4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8320FE4" w14:textId="4087E9C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5 by moder5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3985D39" w14:textId="2BC9298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6 by moder6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73CFA73" w14:textId="3325A8A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7 by moder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4960BDBB" w14:textId="4F94088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moderR4-moderR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1F5B925E" w14:textId="3B2E182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4-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R7;</w:t>
      </w:r>
      <w:proofErr w:type="gramEnd"/>
    </w:p>
    <w:p w14:paraId="170AD50D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9C1058" w14:textId="7941499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4 by wordD4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F2BB16C" w14:textId="486B82C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5 by wordD5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6A425193" w14:textId="6E3446C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6 by wordD6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D407056" w14:textId="24BCDF9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7 by wordD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7C225759" w14:textId="6260268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wordDR4-wordDR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4C7DF5CE" w14:textId="4F861F1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4-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R7;</w:t>
      </w:r>
      <w:proofErr w:type="gramEnd"/>
    </w:p>
    <w:p w14:paraId="174BBF13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EDEA35" w14:textId="63F45E8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4 by dep4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753ED6D5" w14:textId="7E4AE37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by dep5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6C49295" w14:textId="36B9930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by dep6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3E381281" w14:textId="11D87CF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by dep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82AB76F" w14:textId="564A1B1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depR4-depR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69CBC542" w14:textId="515569B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4-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R7;</w:t>
      </w:r>
      <w:proofErr w:type="gramEnd"/>
    </w:p>
    <w:p w14:paraId="495B6E0F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9A23AB" w14:textId="5A95861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!structural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relations between residual factors</w:t>
      </w:r>
    </w:p>
    <w:p w14:paraId="5B573860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1AB23D" w14:textId="7E3F705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4 with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7348F32" w14:textId="4A72565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4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666647A" w14:textId="3C1FC59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4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01298B12" w14:textId="47C42F1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with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31C8D07C" w14:textId="468F48D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7FF2FF8F" w14:textId="74CE37D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5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843067A" w14:textId="444829E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with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2E5C3962" w14:textId="598D367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23122DE2" w14:textId="65C0031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6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0B77034F" w14:textId="222C2A4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with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6FC696C2" w14:textId="38A7B07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30927EFF" w14:textId="1187DD4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7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7F1ED37A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A3DD2A" w14:textId="6FEF5DD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5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5687930" w14:textId="143CD33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6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3FDF39D" w14:textId="6E15E4D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7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2077AB53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F44819" w14:textId="0C8A011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on dep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B7EC2B9" w14:textId="6268FEB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on dep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900EC4D" w14:textId="166554F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on dep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63762F8B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0AE513" w14:textId="16759E8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5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502F439" w14:textId="4ED0086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6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3D60253E" w14:textId="43BD38F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7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2C81A300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4DD352" w14:textId="24B1A3E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!</w:t>
      </w:r>
      <w:r w:rsidR="0025546A">
        <w:rPr>
          <w:rFonts w:ascii="Times New Roman" w:hAnsi="Times New Roman" w:cs="Times New Roman"/>
          <w:sz w:val="24"/>
          <w:szCs w:val="24"/>
        </w:rPr>
        <w:t>mediation</w:t>
      </w:r>
      <w:proofErr w:type="gramEnd"/>
      <w:r w:rsidR="0025546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-DEP</w:t>
      </w:r>
    </w:p>
    <w:p w14:paraId="61B0C7C7" w14:textId="1BBBE38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5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55ED1913" w14:textId="3C57F4C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3E7CA71" w14:textId="01DB375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E4E1109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F08B1E" w14:textId="5C28676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6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7E15D9AF" w14:textId="4634FFD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74CFBF9" w14:textId="4344ED1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F6B3A6D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AD3F90" w14:textId="288A166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BDC468C" w14:textId="4DEA06A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R7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R6;</w:t>
      </w:r>
      <w:proofErr w:type="gramEnd"/>
    </w:p>
    <w:p w14:paraId="6C8B2DB7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65C2E9" w14:textId="6110E88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04F3412F" w14:textId="056BB26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R6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R4;</w:t>
      </w:r>
      <w:proofErr w:type="gramEnd"/>
    </w:p>
    <w:p w14:paraId="03186811" w14:textId="0F559E8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R7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R5;</w:t>
      </w:r>
      <w:proofErr w:type="gramEnd"/>
    </w:p>
    <w:p w14:paraId="3EAD9B53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5DF498" w14:textId="2AD6B33C" w:rsidR="00CA7D11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OUTPUT:</w:t>
      </w:r>
      <w:r w:rsidR="0025546A"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SAMPSTAT STDYX RESIDUAL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bootstrap);</w:t>
      </w:r>
    </w:p>
    <w:p w14:paraId="09A6DCFE" w14:textId="77777777" w:rsidR="0025546A" w:rsidRPr="00F92BF7" w:rsidRDefault="0025546A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89AE01" w14:textId="6178A7BB" w:rsidR="0098227F" w:rsidRDefault="0098227F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BF7">
        <w:rPr>
          <w:rFonts w:ascii="Times New Roman" w:hAnsi="Times New Roman" w:cs="Times New Roman"/>
          <w:b/>
          <w:bCs/>
          <w:sz w:val="24"/>
          <w:szCs w:val="24"/>
        </w:rPr>
        <w:t>Complementary analysis 3, Model 2:</w:t>
      </w:r>
    </w:p>
    <w:p w14:paraId="6CC79842" w14:textId="77777777" w:rsidR="0025546A" w:rsidRPr="00F92BF7" w:rsidRDefault="0025546A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576AD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235698B3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CDA4D" w14:textId="0AF6D3C9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USEVAR =</w:t>
      </w:r>
    </w:p>
    <w:p w14:paraId="6FBF9C8D" w14:textId="19E8123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24E5D299" w14:textId="406C0FE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1FCCF759" w14:textId="04BD55C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679004B8" w14:textId="013124C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sex age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B11EC26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D3776" w14:textId="6EDE5FE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3F65728C" w14:textId="123A9E1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31E8460B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D3DE07" w14:textId="51AC741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519BF625" w14:textId="0976868D" w:rsidR="0098227F" w:rsidRPr="00F92BF7" w:rsidRDefault="0025546A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NOCOVARIANCES;</w:t>
      </w:r>
      <w:proofErr w:type="gramEnd"/>
    </w:p>
    <w:p w14:paraId="6FEFFAA4" w14:textId="2A70E33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646F61F5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0DE1ED" w14:textId="207D9AA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="0098227F" w:rsidRPr="00F92BF7">
        <w:rPr>
          <w:rFonts w:ascii="Times New Roman" w:hAnsi="Times New Roman" w:cs="Times New Roman"/>
          <w:sz w:val="24"/>
          <w:szCs w:val="24"/>
        </w:rPr>
        <w:tab/>
      </w:r>
    </w:p>
    <w:p w14:paraId="4FA1067B" w14:textId="2B8F026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| DEP4@0 DEP5@1 DEP6@2 DEP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6F827E2A" w14:textId="52AF7B4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| wordD4@0 wordD5@1 wordD6@2 wordD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7C2EF728" w14:textId="245DC16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| moder4@0 moder5@1 moder6@2 moder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30CCBAEF" w14:textId="7F0FE00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392C30FA" w14:textId="26352FD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6F5FAB9A" w14:textId="757E7D5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DEP4-DEP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DEP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4-DEP7@0;</w:t>
      </w:r>
    </w:p>
    <w:p w14:paraId="44472968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0C5B5C" w14:textId="26119F0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6A19DDCB" w14:textId="5F29CB8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7D5E9ADF" w14:textId="17BB03D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wordD4-wordD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wordD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4-wordD7@0;</w:t>
      </w:r>
    </w:p>
    <w:p w14:paraId="31684CF5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5D14DF" w14:textId="7AD4B1A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52F65586" w14:textId="23CDA0E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*;</w:t>
      </w:r>
    </w:p>
    <w:p w14:paraId="4F3BDD74" w14:textId="62C7654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moder4-moder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moder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4-moder7@0;</w:t>
      </w:r>
    </w:p>
    <w:p w14:paraId="46AB9AEF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639CF7" w14:textId="3A2DF5C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;</w:t>
      </w:r>
      <w:proofErr w:type="gramEnd"/>
    </w:p>
    <w:p w14:paraId="488976EA" w14:textId="23367C2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on sex age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CA3B7E9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D35BBC" w14:textId="281928D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!wave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-specific residual factors</w:t>
      </w:r>
    </w:p>
    <w:p w14:paraId="3A72F8F7" w14:textId="7341456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4 by moder4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67C5E203" w14:textId="04AB0D9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5 by moder5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2D7C7577" w14:textId="55A1A8D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6 by moder6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AB3310C" w14:textId="3625AFD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7 by moder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676D5287" w14:textId="344FBCF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moderR4-moderR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6803F595" w14:textId="77FB623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4-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R7;</w:t>
      </w:r>
      <w:proofErr w:type="gramEnd"/>
    </w:p>
    <w:p w14:paraId="7AF14E96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60BB31" w14:textId="77C3D30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4 by wordD4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7FA1375" w14:textId="1EE6E79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5 by wordD5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6FC91C02" w14:textId="4B48C58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6 by wordD6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14474E3" w14:textId="29FC031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7 by wordD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A44DB32" w14:textId="462850F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wordDR4-wordDR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0E99BF85" w14:textId="182D6C3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4-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R7;</w:t>
      </w:r>
      <w:proofErr w:type="gramEnd"/>
    </w:p>
    <w:p w14:paraId="3B550731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01AD48" w14:textId="3DAB016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4 by dep4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03616BC4" w14:textId="0344C42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by dep5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4B6FF20E" w14:textId="396E3F4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by dep6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20A5D13D" w14:textId="506F42E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by dep7@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458D5F3" w14:textId="7A448D3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[depR4-depR7@0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2F147504" w14:textId="52F4693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4-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R7;</w:t>
      </w:r>
      <w:proofErr w:type="gramEnd"/>
    </w:p>
    <w:p w14:paraId="3ED9D499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BDC99F" w14:textId="640E5CF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!structural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relations between residual factors</w:t>
      </w:r>
    </w:p>
    <w:p w14:paraId="1CECC303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02134C" w14:textId="1F1ADD3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4 with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4AB0FD7" w14:textId="152155D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4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18BA504" w14:textId="36A73309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4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3546523C" w14:textId="6F8ECEC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with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5CDA215" w14:textId="2CF3470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1CCFFB1D" w14:textId="49BD5FF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5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71E14832" w14:textId="143DB78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with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6A9B9D00" w14:textId="74E1B81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6EE2E622" w14:textId="14DAFD6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6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11A39E17" w14:textId="0F75A51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with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4CF49605" w14:textId="594851E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5E2C2A76" w14:textId="21F802A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7 with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7 ;</w:t>
      </w:r>
      <w:proofErr w:type="gramEnd"/>
    </w:p>
    <w:p w14:paraId="5F65D93E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4BFA56" w14:textId="01D997C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5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3ACF94C7" w14:textId="32C049A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6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488B6079" w14:textId="00A4A36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7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2600D50E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FA3E6D" w14:textId="68FB2AB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5 on dep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033981E4" w14:textId="2D58BB9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on dep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5038B456" w14:textId="7DCF880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on dep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2A6B1D0A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45D249" w14:textId="70703EF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5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13A12991" w14:textId="270EE75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6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28C45A7F" w14:textId="2BB278F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R7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0FD0842B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71BC54" w14:textId="7F6E0B4C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2BF7">
        <w:rPr>
          <w:rFonts w:ascii="Times New Roman" w:hAnsi="Times New Roman" w:cs="Times New Roman"/>
          <w:sz w:val="24"/>
          <w:szCs w:val="24"/>
        </w:rPr>
        <w:t>!</w:t>
      </w:r>
      <w:r w:rsidR="0025546A">
        <w:rPr>
          <w:rFonts w:ascii="Times New Roman" w:hAnsi="Times New Roman" w:cs="Times New Roman"/>
          <w:sz w:val="24"/>
          <w:szCs w:val="24"/>
        </w:rPr>
        <w:t>mediation</w:t>
      </w:r>
      <w:proofErr w:type="gramEnd"/>
      <w:r w:rsidR="0025546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moder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92BF7">
        <w:rPr>
          <w:rFonts w:ascii="Times New Roman" w:hAnsi="Times New Roman" w:cs="Times New Roman"/>
          <w:sz w:val="24"/>
          <w:szCs w:val="24"/>
        </w:rPr>
        <w:t>wordD</w:t>
      </w:r>
      <w:proofErr w:type="spellEnd"/>
      <w:r w:rsidRPr="00F92BF7">
        <w:rPr>
          <w:rFonts w:ascii="Times New Roman" w:hAnsi="Times New Roman" w:cs="Times New Roman"/>
          <w:sz w:val="24"/>
          <w:szCs w:val="24"/>
        </w:rPr>
        <w:t>-DEP</w:t>
      </w:r>
    </w:p>
    <w:p w14:paraId="0B52A667" w14:textId="4D06376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5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7CC6869F" w14:textId="5EA1B0B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67276D5B" w14:textId="0E97C4A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6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4 ;</w:t>
      </w:r>
      <w:proofErr w:type="gramEnd"/>
    </w:p>
    <w:p w14:paraId="6E9B35F7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7232E0" w14:textId="6E5161C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R6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5F1695D0" w14:textId="44FD4D3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on wordD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6 ;</w:t>
      </w:r>
      <w:proofErr w:type="gramEnd"/>
    </w:p>
    <w:p w14:paraId="007E2F9F" w14:textId="57EE1059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R7 on moderR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5 ;</w:t>
      </w:r>
      <w:proofErr w:type="gramEnd"/>
    </w:p>
    <w:p w14:paraId="03F59F30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E89F4D" w14:textId="151AAB0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R7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R6;</w:t>
      </w:r>
      <w:proofErr w:type="gramEnd"/>
    </w:p>
    <w:p w14:paraId="7734080C" w14:textId="3707DC8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R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R4;</w:t>
      </w:r>
      <w:proofErr w:type="gramEnd"/>
    </w:p>
    <w:p w14:paraId="18D16F12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9ED75D" w14:textId="73CE5E9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29B8CBC0" w14:textId="01AEDBF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R6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R4;</w:t>
      </w:r>
      <w:proofErr w:type="gramEnd"/>
    </w:p>
    <w:p w14:paraId="48D8DACC" w14:textId="3BB4516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R7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R5;</w:t>
      </w:r>
      <w:proofErr w:type="gramEnd"/>
    </w:p>
    <w:p w14:paraId="424EAF68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342F2F" w14:textId="3CCC9B6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OUTPUT:</w:t>
      </w:r>
      <w:r w:rsidR="0025546A"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SAMPSTAT STDYX RESIDUAL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bootstrap);</w:t>
      </w:r>
    </w:p>
    <w:p w14:paraId="20DA2898" w14:textId="6C540C0F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5F882B" w14:textId="10736484" w:rsidR="0098227F" w:rsidRDefault="0098227F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2BF7">
        <w:rPr>
          <w:rFonts w:ascii="Times New Roman" w:hAnsi="Times New Roman" w:cs="Times New Roman"/>
          <w:b/>
          <w:bCs/>
          <w:sz w:val="24"/>
          <w:szCs w:val="24"/>
        </w:rPr>
        <w:t>Complementary analysis 4:</w:t>
      </w:r>
    </w:p>
    <w:p w14:paraId="35E3CD1B" w14:textId="77777777" w:rsidR="0025546A" w:rsidRPr="00F92BF7" w:rsidRDefault="0025546A" w:rsidP="00F92B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F9B08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2BF7">
        <w:rPr>
          <w:rFonts w:ascii="Times New Roman" w:hAnsi="Times New Roman" w:cs="Times New Roman"/>
          <w:sz w:val="24"/>
          <w:szCs w:val="24"/>
        </w:rPr>
        <w:t xml:space="preserve">MISSING is </w:t>
      </w:r>
      <w:proofErr w:type="gramStart"/>
      <w:r w:rsidRPr="00F92BF7">
        <w:rPr>
          <w:rFonts w:ascii="Times New Roman" w:hAnsi="Times New Roman" w:cs="Times New Roman"/>
          <w:sz w:val="24"/>
          <w:szCs w:val="24"/>
        </w:rPr>
        <w:t>blank;</w:t>
      </w:r>
      <w:proofErr w:type="gramEnd"/>
    </w:p>
    <w:p w14:paraId="590B6DE0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320D7" w14:textId="0BBA756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USEVAR =</w:t>
      </w:r>
    </w:p>
    <w:p w14:paraId="0F8F9241" w14:textId="52C2F79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r4 moder5 moder6 moder7</w:t>
      </w:r>
    </w:p>
    <w:p w14:paraId="11EA794B" w14:textId="5A96712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wordD4 wordD5 wordD6 wordD7</w:t>
      </w:r>
    </w:p>
    <w:p w14:paraId="6B3BF621" w14:textId="598A7CE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P4 DEP5 DEP6 DEP7</w:t>
      </w:r>
    </w:p>
    <w:p w14:paraId="18B91643" w14:textId="6461CDA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age sex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F97BC91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29D14E" w14:textId="274D9B9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DEFINE:</w:t>
      </w:r>
    </w:p>
    <w:p w14:paraId="1E4F73E1" w14:textId="6F68F8F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= sex*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age;</w:t>
      </w:r>
      <w:proofErr w:type="gramEnd"/>
    </w:p>
    <w:p w14:paraId="691D50B5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E2505" w14:textId="152398E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ANALYSIS:</w:t>
      </w:r>
    </w:p>
    <w:p w14:paraId="68A2B133" w14:textId="001713D9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bootstrap =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10000;</w:t>
      </w:r>
      <w:proofErr w:type="gramEnd"/>
    </w:p>
    <w:p w14:paraId="4474D5C8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3A34D8" w14:textId="772C203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L: </w:t>
      </w:r>
      <w:r w:rsidR="0098227F" w:rsidRPr="00F92BF7">
        <w:rPr>
          <w:rFonts w:ascii="Times New Roman" w:hAnsi="Times New Roman" w:cs="Times New Roman"/>
          <w:sz w:val="24"/>
          <w:szCs w:val="24"/>
        </w:rPr>
        <w:tab/>
      </w:r>
    </w:p>
    <w:p w14:paraId="00C9C26F" w14:textId="6F1194CD" w:rsidR="0098227F" w:rsidRPr="00F92BF7" w:rsidRDefault="0025546A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4 moder5 moder6 moder7 on sex age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734C070" w14:textId="1D55F42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4 wordD5 wordD6 wordD7 on sex age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DC777A9" w14:textId="20265584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4 DEP5 DEP6 DEP7 on sex age </w:t>
      </w:r>
      <w:proofErr w:type="spellStart"/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sexage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8464DB6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200541" w14:textId="3F58EA5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4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437642B0" w14:textId="7292F1A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4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2AE93CFF" w14:textId="78C825D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4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50D5BB0F" w14:textId="1304D34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5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3275FFAC" w14:textId="2CD6DDD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5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73DE3F6D" w14:textId="790634D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5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30341F8D" w14:textId="13671F1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6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6;</w:t>
      </w:r>
      <w:proofErr w:type="gramEnd"/>
    </w:p>
    <w:p w14:paraId="5AAB2DE0" w14:textId="3BA3221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6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6;</w:t>
      </w:r>
      <w:proofErr w:type="gramEnd"/>
    </w:p>
    <w:p w14:paraId="740BD96A" w14:textId="7547F09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6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6;</w:t>
      </w:r>
      <w:proofErr w:type="gramEnd"/>
    </w:p>
    <w:p w14:paraId="05A0BF0F" w14:textId="1255C8A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7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7;</w:t>
      </w:r>
      <w:proofErr w:type="gramEnd"/>
    </w:p>
    <w:p w14:paraId="02CE4632" w14:textId="5D294F7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7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7;</w:t>
      </w:r>
      <w:proofErr w:type="gramEnd"/>
    </w:p>
    <w:p w14:paraId="3E6791EE" w14:textId="1D522BC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7 with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7;</w:t>
      </w:r>
      <w:proofErr w:type="gramEnd"/>
    </w:p>
    <w:p w14:paraId="26561FEC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135DA6" w14:textId="0E276509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6EFC9CFE" w14:textId="1199A4E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6 on wordD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6C1FA77E" w14:textId="3F97D74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7 on wordD6 wordD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15698A48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EAA93A" w14:textId="7EE6EEA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216ACAF9" w14:textId="7E5FF19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6 on DEP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18F96F14" w14:textId="333294D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7 on DEP6 DEP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342703B8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C67F30" w14:textId="20445FC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750A2A01" w14:textId="72363AE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6 on moder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21FA52D7" w14:textId="2B960FA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7 on moder6 moder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1B48B9EE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119F4D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191D85" w14:textId="2C152CD0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118E5B46" w14:textId="11F9E05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6 on DEP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1D504BBF" w14:textId="2224B4E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7 on DEP6 DEP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2C76A485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925CC1" w14:textId="180CA32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2FFD3B2B" w14:textId="0BF0F31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6 on moder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20D3BF68" w14:textId="7FB7D22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7 on moder6 moder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7662CA00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EC5E4E" w14:textId="16C1122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74EABD5C" w14:textId="7EDF6EC5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6 on wordD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6C6F6941" w14:textId="6A3DC61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7 on wordD6 wordD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0925E61E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F9B7FC" w14:textId="0211A08E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40140308" w14:textId="0571DD0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6 on moder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5AC5247E" w14:textId="54249A0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7 on moder6 moder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5815E6C4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42C3BE" w14:textId="6477053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2B5C485C" w14:textId="2E63E16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6 on wordD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0E50C053" w14:textId="120BB99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7 on wordD6 wordD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4AEEEDE5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293771" w14:textId="0F4192C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5 on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0740CE4F" w14:textId="1C9A337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6 on DEP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5C376186" w14:textId="6EA0162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7 on DEP6 DEP5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02D6BB3E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D9E822" w14:textId="1331B9FF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Model indirect:</w:t>
      </w:r>
    </w:p>
    <w:p w14:paraId="7CAB1314" w14:textId="59AF0FEC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6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4A07D5FB" w14:textId="7EC0CAC7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7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29A8C9CA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52086C" w14:textId="6235E218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6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251A005C" w14:textId="649D2B3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DEP7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718C9D30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773D7D" w14:textId="15A37C26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6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0B7EB26A" w14:textId="5F8A2A6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7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5;</w:t>
      </w:r>
      <w:proofErr w:type="gramEnd"/>
    </w:p>
    <w:p w14:paraId="168F435C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17D267" w14:textId="60C9EF92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6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4;</w:t>
      </w:r>
      <w:proofErr w:type="gramEnd"/>
    </w:p>
    <w:p w14:paraId="59EF72D0" w14:textId="07A091CA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wordD7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moder5;</w:t>
      </w:r>
      <w:proofErr w:type="gramEnd"/>
    </w:p>
    <w:p w14:paraId="521474A5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CBCB09" w14:textId="0F68953D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6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4;</w:t>
      </w:r>
      <w:proofErr w:type="gramEnd"/>
    </w:p>
    <w:p w14:paraId="26390418" w14:textId="2AC8CF21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7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DEP5;</w:t>
      </w:r>
      <w:proofErr w:type="gramEnd"/>
    </w:p>
    <w:p w14:paraId="745ECEE1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33767C" w14:textId="5BA23AF3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6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4;</w:t>
      </w:r>
      <w:proofErr w:type="gramEnd"/>
    </w:p>
    <w:p w14:paraId="755570D9" w14:textId="49F8864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 xml:space="preserve">moder7 </w:t>
      </w:r>
      <w:proofErr w:type="spellStart"/>
      <w:r w:rsidR="0098227F" w:rsidRPr="00F92BF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="0098227F" w:rsidRPr="00F92B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wordD5;</w:t>
      </w:r>
      <w:proofErr w:type="gramEnd"/>
    </w:p>
    <w:p w14:paraId="7FF7ED91" w14:textId="77777777" w:rsidR="0098227F" w:rsidRPr="00F92BF7" w:rsidRDefault="0098227F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6CB487" w14:textId="3D9D8DEB" w:rsidR="0098227F" w:rsidRPr="00F92BF7" w:rsidRDefault="00F92BF7" w:rsidP="00F92B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OUTPUT:</w:t>
      </w:r>
      <w:r w:rsidR="0025546A">
        <w:rPr>
          <w:rFonts w:ascii="Times New Roman" w:hAnsi="Times New Roman" w:cs="Times New Roman"/>
          <w:sz w:val="24"/>
          <w:szCs w:val="24"/>
        </w:rPr>
        <w:t xml:space="preserve"> </w:t>
      </w:r>
      <w:r w:rsidR="0098227F" w:rsidRPr="00F92BF7">
        <w:rPr>
          <w:rFonts w:ascii="Times New Roman" w:hAnsi="Times New Roman" w:cs="Times New Roman"/>
          <w:sz w:val="24"/>
          <w:szCs w:val="24"/>
        </w:rPr>
        <w:t>SAMPSTAT STDYX RESIDUAL</w:t>
      </w:r>
      <w:r w:rsidR="002554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227F" w:rsidRPr="00F92BF7">
        <w:rPr>
          <w:rFonts w:ascii="Times New Roman" w:hAnsi="Times New Roman" w:cs="Times New Roman"/>
          <w:sz w:val="24"/>
          <w:szCs w:val="24"/>
        </w:rPr>
        <w:t>CINTERVAL(</w:t>
      </w:r>
      <w:proofErr w:type="gramEnd"/>
      <w:r w:rsidR="0098227F" w:rsidRPr="00F92BF7">
        <w:rPr>
          <w:rFonts w:ascii="Times New Roman" w:hAnsi="Times New Roman" w:cs="Times New Roman"/>
          <w:sz w:val="24"/>
          <w:szCs w:val="24"/>
        </w:rPr>
        <w:t>bootstrap);</w:t>
      </w:r>
    </w:p>
    <w:sectPr w:rsidR="0098227F" w:rsidRPr="00F92BF7" w:rsidSect="00184D73">
      <w:pgSz w:w="23808" w:h="16840" w:orient="landscape" w:code="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D73"/>
    <w:rsid w:val="00020DFB"/>
    <w:rsid w:val="000363FC"/>
    <w:rsid w:val="000A5CCA"/>
    <w:rsid w:val="000D03BC"/>
    <w:rsid w:val="00154E5B"/>
    <w:rsid w:val="00184D73"/>
    <w:rsid w:val="001D5215"/>
    <w:rsid w:val="00222045"/>
    <w:rsid w:val="00230F0A"/>
    <w:rsid w:val="00236348"/>
    <w:rsid w:val="002410D1"/>
    <w:rsid w:val="0025546A"/>
    <w:rsid w:val="002678A8"/>
    <w:rsid w:val="002E0D40"/>
    <w:rsid w:val="002F0AE6"/>
    <w:rsid w:val="00317EC9"/>
    <w:rsid w:val="00384ADE"/>
    <w:rsid w:val="00403905"/>
    <w:rsid w:val="00482660"/>
    <w:rsid w:val="004D156B"/>
    <w:rsid w:val="0050389D"/>
    <w:rsid w:val="005054EE"/>
    <w:rsid w:val="00526C9F"/>
    <w:rsid w:val="005403BE"/>
    <w:rsid w:val="005544B0"/>
    <w:rsid w:val="005B66D6"/>
    <w:rsid w:val="005E4866"/>
    <w:rsid w:val="00604FEF"/>
    <w:rsid w:val="0075646F"/>
    <w:rsid w:val="007610D2"/>
    <w:rsid w:val="007917D4"/>
    <w:rsid w:val="007F6737"/>
    <w:rsid w:val="008550B8"/>
    <w:rsid w:val="008961A9"/>
    <w:rsid w:val="00906D4B"/>
    <w:rsid w:val="00953BD0"/>
    <w:rsid w:val="0098227F"/>
    <w:rsid w:val="009B585D"/>
    <w:rsid w:val="00A94377"/>
    <w:rsid w:val="00AA69E2"/>
    <w:rsid w:val="00B31A93"/>
    <w:rsid w:val="00C6597D"/>
    <w:rsid w:val="00CA7D11"/>
    <w:rsid w:val="00CE458A"/>
    <w:rsid w:val="00D30644"/>
    <w:rsid w:val="00D445DD"/>
    <w:rsid w:val="00D75F3F"/>
    <w:rsid w:val="00D823E1"/>
    <w:rsid w:val="00D92735"/>
    <w:rsid w:val="00DB1663"/>
    <w:rsid w:val="00DB3E8F"/>
    <w:rsid w:val="00DD4A14"/>
    <w:rsid w:val="00DD7C90"/>
    <w:rsid w:val="00EC697C"/>
    <w:rsid w:val="00EE3C1B"/>
    <w:rsid w:val="00F36685"/>
    <w:rsid w:val="00F443AE"/>
    <w:rsid w:val="00F9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444BD"/>
  <w15:chartTrackingRefBased/>
  <w15:docId w15:val="{EDCA8064-EAD0-4EBD-9E0D-FB396424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6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6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156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03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3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570</Words>
  <Characters>1465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a Csajbók</dc:creator>
  <cp:keywords/>
  <dc:description/>
  <cp:lastModifiedBy>Zsófia Csajbók</cp:lastModifiedBy>
  <cp:revision>2</cp:revision>
  <dcterms:created xsi:type="dcterms:W3CDTF">2022-09-05T14:40:00Z</dcterms:created>
  <dcterms:modified xsi:type="dcterms:W3CDTF">2022-09-05T14:40:00Z</dcterms:modified>
</cp:coreProperties>
</file>